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23FAF" w14:textId="65F5A7C6" w:rsidR="00E670CA" w:rsidRPr="00730FAF" w:rsidRDefault="00E670CA" w:rsidP="006D3F9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30FAF">
        <w:rPr>
          <w:rFonts w:ascii="Times New Roman" w:hAnsi="Times New Roman" w:cs="Times New Roman"/>
          <w:sz w:val="20"/>
          <w:szCs w:val="20"/>
        </w:rPr>
        <w:t xml:space="preserve">Table </w:t>
      </w:r>
      <w:r w:rsidR="006264F1">
        <w:rPr>
          <w:rFonts w:ascii="Times New Roman" w:hAnsi="Times New Roman" w:cs="Times New Roman"/>
          <w:sz w:val="20"/>
          <w:szCs w:val="20"/>
        </w:rPr>
        <w:t>S</w:t>
      </w:r>
      <w:r w:rsidRPr="00730FAF">
        <w:rPr>
          <w:rFonts w:ascii="Times New Roman" w:hAnsi="Times New Roman" w:cs="Times New Roman"/>
          <w:sz w:val="20"/>
          <w:szCs w:val="20"/>
        </w:rPr>
        <w:t>1. Patients Characteristics in CROWN tria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2205"/>
      </w:tblGrid>
      <w:tr w:rsidR="00E670CA" w:rsidRPr="00730FAF" w14:paraId="05A3087D" w14:textId="77777777" w:rsidTr="00EC1CB1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A1218A9" w14:textId="77777777" w:rsidR="00E670CA" w:rsidRPr="00730FAF" w:rsidRDefault="00E67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48B713" w14:textId="77777777" w:rsidR="00E670CA" w:rsidRPr="00730FAF" w:rsidRDefault="00E67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="00F9707E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(N=149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47A45022" w14:textId="77777777" w:rsidR="00E670CA" w:rsidRPr="00730FAF" w:rsidRDefault="00E67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  <w:r w:rsidR="00F9707E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(N=147)</w:t>
            </w:r>
          </w:p>
        </w:tc>
      </w:tr>
      <w:tr w:rsidR="00E670CA" w:rsidRPr="00730FAF" w14:paraId="73B17AB2" w14:textId="77777777" w:rsidTr="00EC1CB1">
        <w:tc>
          <w:tcPr>
            <w:tcW w:w="3823" w:type="dxa"/>
            <w:tcBorders>
              <w:top w:val="single" w:sz="4" w:space="0" w:color="auto"/>
            </w:tcBorders>
          </w:tcPr>
          <w:p w14:paraId="5A89589C" w14:textId="77777777" w:rsidR="00E670CA" w:rsidRPr="00730FAF" w:rsidRDefault="00F97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Age, mean, </w:t>
            </w: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193129" w14:textId="77777777" w:rsidR="00E670CA" w:rsidRPr="00730FAF" w:rsidRDefault="00F97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9.1 (SD:13.1)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7B7FDF96" w14:textId="77777777" w:rsidR="00E670CA" w:rsidRPr="00730FAF" w:rsidRDefault="00F97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5.6 (SD:13.5)</w:t>
            </w:r>
          </w:p>
        </w:tc>
      </w:tr>
      <w:tr w:rsidR="00E670CA" w:rsidRPr="00730FAF" w14:paraId="25827E39" w14:textId="77777777" w:rsidTr="00EC1CB1">
        <w:tc>
          <w:tcPr>
            <w:tcW w:w="3823" w:type="dxa"/>
          </w:tcPr>
          <w:p w14:paraId="7ABCEC95" w14:textId="77777777" w:rsidR="00E670CA" w:rsidRPr="00730FAF" w:rsidRDefault="00F97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Sex, no. (%)</w:t>
            </w:r>
          </w:p>
        </w:tc>
        <w:tc>
          <w:tcPr>
            <w:tcW w:w="2268" w:type="dxa"/>
          </w:tcPr>
          <w:p w14:paraId="3CCCFBF4" w14:textId="77777777" w:rsidR="00E670CA" w:rsidRPr="00730FAF" w:rsidRDefault="00E6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</w:tcPr>
          <w:p w14:paraId="1EEA81CE" w14:textId="77777777" w:rsidR="00E670CA" w:rsidRPr="00730FAF" w:rsidRDefault="00E6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0CA" w:rsidRPr="00730FAF" w14:paraId="73A1C983" w14:textId="77777777" w:rsidTr="00EC1CB1">
        <w:tc>
          <w:tcPr>
            <w:tcW w:w="3823" w:type="dxa"/>
          </w:tcPr>
          <w:p w14:paraId="1A312800" w14:textId="77777777" w:rsidR="00E670CA" w:rsidRPr="00730FAF" w:rsidRDefault="00F97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</w:tcPr>
          <w:p w14:paraId="6AD852ED" w14:textId="77777777" w:rsidR="00E670CA" w:rsidRPr="00730FAF" w:rsidRDefault="00F97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84 (56)</w:t>
            </w:r>
          </w:p>
        </w:tc>
        <w:tc>
          <w:tcPr>
            <w:tcW w:w="2205" w:type="dxa"/>
          </w:tcPr>
          <w:p w14:paraId="07F24084" w14:textId="77777777" w:rsidR="00E670CA" w:rsidRPr="00730FAF" w:rsidRDefault="00F97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91 (62)</w:t>
            </w:r>
          </w:p>
        </w:tc>
      </w:tr>
      <w:tr w:rsidR="00E670CA" w:rsidRPr="00730FAF" w14:paraId="493292CE" w14:textId="77777777" w:rsidTr="00EC1CB1">
        <w:tc>
          <w:tcPr>
            <w:tcW w:w="3823" w:type="dxa"/>
          </w:tcPr>
          <w:p w14:paraId="20BCA452" w14:textId="77777777" w:rsidR="00E670CA" w:rsidRPr="00730FAF" w:rsidRDefault="00F97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268" w:type="dxa"/>
          </w:tcPr>
          <w:p w14:paraId="7FF8AFD5" w14:textId="77777777" w:rsidR="00E670CA" w:rsidRPr="00730FAF" w:rsidRDefault="00F97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65 (44)</w:t>
            </w:r>
          </w:p>
        </w:tc>
        <w:tc>
          <w:tcPr>
            <w:tcW w:w="2205" w:type="dxa"/>
          </w:tcPr>
          <w:p w14:paraId="027E7A9D" w14:textId="77777777" w:rsidR="00E670CA" w:rsidRPr="00730FAF" w:rsidRDefault="00F97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6 (38)</w:t>
            </w:r>
          </w:p>
        </w:tc>
      </w:tr>
      <w:tr w:rsidR="00E670CA" w:rsidRPr="00730FAF" w14:paraId="3E396214" w14:textId="77777777" w:rsidTr="00EC1CB1">
        <w:tc>
          <w:tcPr>
            <w:tcW w:w="3823" w:type="dxa"/>
          </w:tcPr>
          <w:p w14:paraId="3436C467" w14:textId="77777777" w:rsidR="00E670CA" w:rsidRPr="00730FAF" w:rsidRDefault="00F97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Race or ethnic group, no. (%)</w:t>
            </w:r>
          </w:p>
        </w:tc>
        <w:tc>
          <w:tcPr>
            <w:tcW w:w="2268" w:type="dxa"/>
          </w:tcPr>
          <w:p w14:paraId="34196C8D" w14:textId="77777777" w:rsidR="00E670CA" w:rsidRPr="00730FAF" w:rsidRDefault="00E6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</w:tcPr>
          <w:p w14:paraId="4E661B7D" w14:textId="77777777" w:rsidR="00E670CA" w:rsidRPr="00730FAF" w:rsidRDefault="00E6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0CA" w:rsidRPr="00730FAF" w14:paraId="6C4C813F" w14:textId="77777777" w:rsidTr="00EC1CB1">
        <w:tc>
          <w:tcPr>
            <w:tcW w:w="3823" w:type="dxa"/>
          </w:tcPr>
          <w:p w14:paraId="3A7460AC" w14:textId="77777777" w:rsidR="00E670CA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2268" w:type="dxa"/>
          </w:tcPr>
          <w:p w14:paraId="1DAD844C" w14:textId="77777777" w:rsidR="00E670CA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72 (48)</w:t>
            </w:r>
          </w:p>
        </w:tc>
        <w:tc>
          <w:tcPr>
            <w:tcW w:w="2205" w:type="dxa"/>
          </w:tcPr>
          <w:p w14:paraId="24B91AF9" w14:textId="77777777" w:rsidR="00E670CA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72 (49)</w:t>
            </w:r>
          </w:p>
        </w:tc>
      </w:tr>
      <w:tr w:rsidR="00F9707E" w:rsidRPr="00730FAF" w14:paraId="42B9326E" w14:textId="77777777" w:rsidTr="00EC1CB1">
        <w:tc>
          <w:tcPr>
            <w:tcW w:w="3823" w:type="dxa"/>
          </w:tcPr>
          <w:p w14:paraId="4E072FF8" w14:textId="77777777" w:rsidR="00F9707E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Asian</w:t>
            </w:r>
          </w:p>
        </w:tc>
        <w:tc>
          <w:tcPr>
            <w:tcW w:w="2268" w:type="dxa"/>
          </w:tcPr>
          <w:p w14:paraId="04C80E18" w14:textId="77777777" w:rsidR="00F9707E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65 (44)</w:t>
            </w:r>
          </w:p>
        </w:tc>
        <w:tc>
          <w:tcPr>
            <w:tcW w:w="2205" w:type="dxa"/>
          </w:tcPr>
          <w:p w14:paraId="09D16FC3" w14:textId="77777777" w:rsidR="00F9707E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65 (44)</w:t>
            </w:r>
          </w:p>
        </w:tc>
      </w:tr>
      <w:tr w:rsidR="00F9707E" w:rsidRPr="00730FAF" w14:paraId="5899E35C" w14:textId="77777777" w:rsidTr="00EC1CB1">
        <w:tc>
          <w:tcPr>
            <w:tcW w:w="3823" w:type="dxa"/>
          </w:tcPr>
          <w:p w14:paraId="55D06E57" w14:textId="77777777" w:rsidR="00F9707E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2268" w:type="dxa"/>
          </w:tcPr>
          <w:p w14:paraId="3825EB47" w14:textId="77777777" w:rsidR="00F9707E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05" w:type="dxa"/>
          </w:tcPr>
          <w:p w14:paraId="21BFDD4F" w14:textId="77777777" w:rsidR="00F9707E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F9707E" w:rsidRPr="00730FAF" w14:paraId="25B68924" w14:textId="77777777" w:rsidTr="00EC1CB1">
        <w:tc>
          <w:tcPr>
            <w:tcW w:w="3823" w:type="dxa"/>
          </w:tcPr>
          <w:p w14:paraId="22B41B16" w14:textId="77777777" w:rsidR="00F9707E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2268" w:type="dxa"/>
          </w:tcPr>
          <w:p w14:paraId="727FEC96" w14:textId="77777777" w:rsidR="00F9707E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2 (8)</w:t>
            </w:r>
          </w:p>
        </w:tc>
        <w:tc>
          <w:tcPr>
            <w:tcW w:w="2205" w:type="dxa"/>
          </w:tcPr>
          <w:p w14:paraId="30A42F47" w14:textId="77777777" w:rsidR="00F9707E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9 (6)</w:t>
            </w:r>
          </w:p>
        </w:tc>
      </w:tr>
      <w:tr w:rsidR="00E670CA" w:rsidRPr="00730FAF" w14:paraId="5CFD700E" w14:textId="77777777" w:rsidTr="00EC1CB1">
        <w:tc>
          <w:tcPr>
            <w:tcW w:w="3823" w:type="dxa"/>
          </w:tcPr>
          <w:p w14:paraId="66B7F574" w14:textId="77777777" w:rsidR="00E670CA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ECOG performance-status score, no. (%)</w:t>
            </w:r>
          </w:p>
        </w:tc>
        <w:tc>
          <w:tcPr>
            <w:tcW w:w="2268" w:type="dxa"/>
          </w:tcPr>
          <w:p w14:paraId="3A505901" w14:textId="77777777" w:rsidR="00E670CA" w:rsidRPr="00730FAF" w:rsidRDefault="00E6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</w:tcPr>
          <w:p w14:paraId="37734A7D" w14:textId="77777777" w:rsidR="00E670CA" w:rsidRPr="00730FAF" w:rsidRDefault="00E67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1A7C" w:rsidRPr="00730FAF" w14:paraId="11ECBD88" w14:textId="77777777" w:rsidTr="00EC1CB1">
        <w:tc>
          <w:tcPr>
            <w:tcW w:w="3823" w:type="dxa"/>
          </w:tcPr>
          <w:p w14:paraId="01C0B057" w14:textId="77777777" w:rsidR="00721A7C" w:rsidRPr="00730FAF" w:rsidRDefault="00721A7C" w:rsidP="00721A7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5839B89E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67 (45)</w:t>
            </w:r>
          </w:p>
        </w:tc>
        <w:tc>
          <w:tcPr>
            <w:tcW w:w="2205" w:type="dxa"/>
          </w:tcPr>
          <w:p w14:paraId="396C7C63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7 (39)</w:t>
            </w:r>
          </w:p>
        </w:tc>
      </w:tr>
      <w:tr w:rsidR="00721A7C" w:rsidRPr="00730FAF" w14:paraId="4B5CDD5D" w14:textId="77777777" w:rsidTr="00EC1CB1">
        <w:tc>
          <w:tcPr>
            <w:tcW w:w="3823" w:type="dxa"/>
          </w:tcPr>
          <w:p w14:paraId="422FBC89" w14:textId="77777777" w:rsidR="00721A7C" w:rsidRPr="00730FAF" w:rsidRDefault="00721A7C" w:rsidP="00721A7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3C609B1A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79 (53)</w:t>
            </w:r>
          </w:p>
        </w:tc>
        <w:tc>
          <w:tcPr>
            <w:tcW w:w="2205" w:type="dxa"/>
          </w:tcPr>
          <w:p w14:paraId="612B0B49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81 (55)</w:t>
            </w:r>
          </w:p>
        </w:tc>
      </w:tr>
      <w:tr w:rsidR="00721A7C" w:rsidRPr="00730FAF" w14:paraId="5F595654" w14:textId="77777777" w:rsidTr="00EC1CB1">
        <w:tc>
          <w:tcPr>
            <w:tcW w:w="3823" w:type="dxa"/>
          </w:tcPr>
          <w:p w14:paraId="44A51D90" w14:textId="77777777" w:rsidR="00721A7C" w:rsidRPr="00730FAF" w:rsidRDefault="00721A7C" w:rsidP="00721A7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0D6C02EB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2205" w:type="dxa"/>
          </w:tcPr>
          <w:p w14:paraId="03B8B08A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9 (6)</w:t>
            </w:r>
          </w:p>
        </w:tc>
      </w:tr>
      <w:tr w:rsidR="00721A7C" w:rsidRPr="00730FAF" w14:paraId="2B2ABEC5" w14:textId="77777777" w:rsidTr="00EC1CB1">
        <w:tc>
          <w:tcPr>
            <w:tcW w:w="3823" w:type="dxa"/>
          </w:tcPr>
          <w:p w14:paraId="0151B733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urrent stage of disease, no. (%)</w:t>
            </w:r>
          </w:p>
        </w:tc>
        <w:tc>
          <w:tcPr>
            <w:tcW w:w="2268" w:type="dxa"/>
          </w:tcPr>
          <w:p w14:paraId="36EDDB79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</w:tcPr>
          <w:p w14:paraId="5E09706C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1A7C" w:rsidRPr="00730FAF" w14:paraId="7A4BFC40" w14:textId="77777777" w:rsidTr="00EC1CB1">
        <w:tc>
          <w:tcPr>
            <w:tcW w:w="3823" w:type="dxa"/>
          </w:tcPr>
          <w:p w14:paraId="21E555BF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IIIA</w:t>
            </w:r>
          </w:p>
        </w:tc>
        <w:tc>
          <w:tcPr>
            <w:tcW w:w="2268" w:type="dxa"/>
          </w:tcPr>
          <w:p w14:paraId="7617537B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205" w:type="dxa"/>
          </w:tcPr>
          <w:p w14:paraId="77EA8061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1A7C" w:rsidRPr="00730FAF" w14:paraId="71D32440" w14:textId="77777777" w:rsidTr="00EC1CB1">
        <w:tc>
          <w:tcPr>
            <w:tcW w:w="3823" w:type="dxa"/>
          </w:tcPr>
          <w:p w14:paraId="50191C8F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IIIB</w:t>
            </w:r>
          </w:p>
        </w:tc>
        <w:tc>
          <w:tcPr>
            <w:tcW w:w="2268" w:type="dxa"/>
          </w:tcPr>
          <w:p w14:paraId="6E6976C8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2 (8)</w:t>
            </w:r>
          </w:p>
        </w:tc>
        <w:tc>
          <w:tcPr>
            <w:tcW w:w="2205" w:type="dxa"/>
          </w:tcPr>
          <w:p w14:paraId="5EFED8E1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8 (5)</w:t>
            </w:r>
          </w:p>
        </w:tc>
      </w:tr>
      <w:tr w:rsidR="00721A7C" w:rsidRPr="00730FAF" w14:paraId="6731FFAB" w14:textId="77777777" w:rsidTr="00EC1CB1">
        <w:tc>
          <w:tcPr>
            <w:tcW w:w="3823" w:type="dxa"/>
          </w:tcPr>
          <w:p w14:paraId="4C229666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2268" w:type="dxa"/>
          </w:tcPr>
          <w:p w14:paraId="65F0974D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35 (91)</w:t>
            </w:r>
          </w:p>
        </w:tc>
        <w:tc>
          <w:tcPr>
            <w:tcW w:w="2205" w:type="dxa"/>
          </w:tcPr>
          <w:p w14:paraId="59E9536A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39 (95)</w:t>
            </w:r>
          </w:p>
        </w:tc>
      </w:tr>
      <w:tr w:rsidR="00721A7C" w:rsidRPr="00730FAF" w14:paraId="2BA5BAD7" w14:textId="77777777" w:rsidTr="00EC1CB1">
        <w:tc>
          <w:tcPr>
            <w:tcW w:w="3823" w:type="dxa"/>
          </w:tcPr>
          <w:p w14:paraId="042A2E1F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268" w:type="dxa"/>
          </w:tcPr>
          <w:p w14:paraId="61381D6C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205" w:type="dxa"/>
          </w:tcPr>
          <w:p w14:paraId="40CDA0FC" w14:textId="77777777" w:rsidR="00721A7C" w:rsidRPr="00730FAF" w:rsidRDefault="0072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FFD9509" w14:textId="77777777" w:rsidR="0030492A" w:rsidRPr="00730FAF" w:rsidRDefault="00730FAF">
      <w:pPr>
        <w:rPr>
          <w:rFonts w:ascii="Times New Roman" w:hAnsi="Times New Roman" w:cs="Times New Roman"/>
          <w:sz w:val="20"/>
          <w:szCs w:val="20"/>
        </w:rPr>
      </w:pPr>
      <w:r w:rsidRPr="00730FAF">
        <w:rPr>
          <w:rFonts w:ascii="Times New Roman" w:hAnsi="Times New Roman" w:cs="Times New Roman"/>
          <w:sz w:val="20"/>
          <w:szCs w:val="20"/>
        </w:rPr>
        <w:t>*ECOG:</w:t>
      </w:r>
      <w:r>
        <w:rPr>
          <w:rFonts w:ascii="Times New Roman" w:hAnsi="Times New Roman" w:cs="Times New Roman"/>
          <w:sz w:val="20"/>
          <w:szCs w:val="20"/>
        </w:rPr>
        <w:t xml:space="preserve"> Eastern Cooperative Oncology Group</w:t>
      </w:r>
    </w:p>
    <w:p w14:paraId="0E4B4653" w14:textId="77777777" w:rsidR="00212C75" w:rsidRPr="00730FAF" w:rsidRDefault="00212C7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vertAnchor="text" w:horzAnchor="margin" w:tblpXSpec="center" w:tblpY="456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51"/>
        <w:gridCol w:w="2126"/>
        <w:gridCol w:w="1843"/>
        <w:gridCol w:w="1666"/>
        <w:gridCol w:w="1027"/>
      </w:tblGrid>
      <w:tr w:rsidR="00B719F5" w:rsidRPr="00730FAF" w14:paraId="626F4538" w14:textId="77777777" w:rsidTr="006E272F">
        <w:trPr>
          <w:trHeight w:val="31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8D59FA3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Dru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65A26FA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Do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B961AEA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Unit Cost (AWP-16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935189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Treatment strategy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16ABB609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Total cost, 28day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547332C3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B719F5" w:rsidRPr="00730FAF" w14:paraId="62C4DAE9" w14:textId="77777777" w:rsidTr="006E272F">
        <w:trPr>
          <w:trHeight w:val="560"/>
        </w:trPr>
        <w:tc>
          <w:tcPr>
            <w:tcW w:w="2552" w:type="dxa"/>
            <w:tcBorders>
              <w:top w:val="single" w:sz="4" w:space="0" w:color="auto"/>
            </w:tcBorders>
          </w:tcPr>
          <w:p w14:paraId="61BF6223" w14:textId="77777777" w:rsidR="00B719F5" w:rsidRPr="00730FAF" w:rsidRDefault="00B719F5" w:rsidP="009320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Lorlatini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24CF08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eastAsia="宋体" w:hAnsi="Times New Roman" w:cs="Times New Roman"/>
                <w:szCs w:val="20"/>
              </w:rPr>
              <w:t>100m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D27121D" w14:textId="77777777" w:rsidR="00B719F5" w:rsidRPr="00730FAF" w:rsidRDefault="00B719F5" w:rsidP="009320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EEC2D1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100mg daily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58B4B56C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15848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27A0E6D9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FJlY051bT44MzU8L1JlY051bT48RGlzcGxheVRleHQ+PHN0eWxlIGZh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</w:fldData>
              </w:fldCha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FJlY051bT44MzU8L1JlY051bT48RGlzcGxheVRleHQ+PHN0eWxlIGZh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</w:fldData>
              </w:fldCha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="006E272F" w:rsidRPr="00730FAF">
              <w:rPr>
                <w:rFonts w:ascii="Times New Roman" w:hAnsi="Times New Roman" w:cs="Times New Roman"/>
                <w:szCs w:val="20"/>
              </w:rP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730FAF">
              <w:rPr>
                <w:rFonts w:ascii="Times New Roman" w:hAnsi="Times New Roman" w:cs="Times New Roman"/>
                <w:szCs w:val="20"/>
              </w:rPr>
            </w:r>
            <w:r w:rsidRPr="00730FAF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6E272F" w:rsidRPr="00730FAF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,2</w:t>
            </w:r>
            <w:r w:rsidRPr="00730FAF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B719F5" w:rsidRPr="00730FAF" w14:paraId="1D9D94BE" w14:textId="77777777" w:rsidTr="006E272F">
        <w:trPr>
          <w:trHeight w:val="560"/>
        </w:trPr>
        <w:tc>
          <w:tcPr>
            <w:tcW w:w="2552" w:type="dxa"/>
          </w:tcPr>
          <w:p w14:paraId="350F12CF" w14:textId="77777777" w:rsidR="00B719F5" w:rsidRPr="00730FAF" w:rsidRDefault="00B719F5" w:rsidP="009320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851" w:type="dxa"/>
          </w:tcPr>
          <w:p w14:paraId="1E5153D6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eastAsia="宋体" w:hAnsi="Times New Roman" w:cs="Times New Roman"/>
                <w:szCs w:val="20"/>
              </w:rPr>
              <w:t>250mg</w:t>
            </w:r>
          </w:p>
        </w:tc>
        <w:tc>
          <w:tcPr>
            <w:tcW w:w="2126" w:type="dxa"/>
          </w:tcPr>
          <w:p w14:paraId="3109FAE8" w14:textId="77777777" w:rsidR="00B719F5" w:rsidRPr="00730FAF" w:rsidRDefault="00B719F5" w:rsidP="009320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843" w:type="dxa"/>
          </w:tcPr>
          <w:p w14:paraId="66EB58AA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250mg twice daily</w:t>
            </w:r>
          </w:p>
        </w:tc>
        <w:tc>
          <w:tcPr>
            <w:tcW w:w="1666" w:type="dxa"/>
          </w:tcPr>
          <w:p w14:paraId="6DB56F69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14392</w:t>
            </w:r>
          </w:p>
        </w:tc>
        <w:tc>
          <w:tcPr>
            <w:tcW w:w="1027" w:type="dxa"/>
          </w:tcPr>
          <w:p w14:paraId="6480006F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FJlY051bT44MzU8L1JlY051bT48RGlzcGxheVRleHQ+PHN0eWxlIGZh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</w:fldData>
              </w:fldCha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FJlY051bT44MzU8L1JlY051bT48RGlzcGxheVRleHQ+PHN0eWxlIGZh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</w:fldData>
              </w:fldCha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="006E272F" w:rsidRPr="00730FAF">
              <w:rPr>
                <w:rFonts w:ascii="Times New Roman" w:hAnsi="Times New Roman" w:cs="Times New Roman"/>
                <w:szCs w:val="20"/>
              </w:rP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730FAF">
              <w:rPr>
                <w:rFonts w:ascii="Times New Roman" w:hAnsi="Times New Roman" w:cs="Times New Roman"/>
                <w:szCs w:val="20"/>
              </w:rPr>
            </w:r>
            <w:r w:rsidRPr="00730FAF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6E272F" w:rsidRPr="00730FAF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,2</w:t>
            </w:r>
            <w:r w:rsidRPr="00730FAF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B719F5" w:rsidRPr="00730FAF" w14:paraId="4A884B85" w14:textId="77777777" w:rsidTr="006E272F">
        <w:trPr>
          <w:trHeight w:val="560"/>
        </w:trPr>
        <w:tc>
          <w:tcPr>
            <w:tcW w:w="2552" w:type="dxa"/>
          </w:tcPr>
          <w:p w14:paraId="415FFE83" w14:textId="77777777" w:rsidR="00B719F5" w:rsidRPr="00730FAF" w:rsidRDefault="00B719F5" w:rsidP="009320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Fenofibrate (Treatment for hypertriglyceridemia)</w:t>
            </w:r>
          </w:p>
        </w:tc>
        <w:tc>
          <w:tcPr>
            <w:tcW w:w="851" w:type="dxa"/>
          </w:tcPr>
          <w:p w14:paraId="1AB3B7FE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eastAsia="宋体" w:hAnsi="Times New Roman" w:cs="Times New Roman"/>
                <w:szCs w:val="20"/>
              </w:rPr>
            </w:pPr>
            <w:r w:rsidRPr="00730FAF">
              <w:rPr>
                <w:rFonts w:ascii="Times New Roman" w:eastAsia="宋体" w:hAnsi="Times New Roman" w:cs="Times New Roman"/>
                <w:szCs w:val="20"/>
              </w:rPr>
              <w:t>145mg</w:t>
            </w:r>
          </w:p>
        </w:tc>
        <w:tc>
          <w:tcPr>
            <w:tcW w:w="2126" w:type="dxa"/>
          </w:tcPr>
          <w:p w14:paraId="7BA63AED" w14:textId="77777777" w:rsidR="00B719F5" w:rsidRPr="00730FAF" w:rsidRDefault="00B719F5" w:rsidP="009320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843" w:type="dxa"/>
          </w:tcPr>
          <w:p w14:paraId="332F8405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145mg daily</w:t>
            </w:r>
          </w:p>
        </w:tc>
        <w:tc>
          <w:tcPr>
            <w:tcW w:w="1666" w:type="dxa"/>
          </w:tcPr>
          <w:p w14:paraId="40E87946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39.92</w:t>
            </w:r>
          </w:p>
        </w:tc>
        <w:tc>
          <w:tcPr>
            <w:tcW w:w="1027" w:type="dxa"/>
          </w:tcPr>
          <w:p w14:paraId="31815AE2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TaWRodTwvQXV0aG9yPjxZZWFyPjIwMjA8L1llYXI+PFJl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</w:fldData>
              </w:fldCha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TaWRodTwvQXV0aG9yPjxZZWFyPjIwMjA8L1llYXI+PFJl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</w:fldData>
              </w:fldCha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="006E272F" w:rsidRPr="00730FAF">
              <w:rPr>
                <w:rFonts w:ascii="Times New Roman" w:hAnsi="Times New Roman" w:cs="Times New Roman"/>
                <w:szCs w:val="20"/>
              </w:rP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730FAF">
              <w:rPr>
                <w:rFonts w:ascii="Times New Roman" w:hAnsi="Times New Roman" w:cs="Times New Roman"/>
                <w:szCs w:val="20"/>
              </w:rPr>
            </w:r>
            <w:r w:rsidRPr="00730FAF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6E272F" w:rsidRPr="00730FAF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-4</w:t>
            </w:r>
            <w:r w:rsidRPr="00730FAF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B719F5" w:rsidRPr="00730FAF" w14:paraId="1D0E9EE1" w14:textId="77777777" w:rsidTr="006E272F">
        <w:trPr>
          <w:trHeight w:val="560"/>
        </w:trPr>
        <w:tc>
          <w:tcPr>
            <w:tcW w:w="2552" w:type="dxa"/>
          </w:tcPr>
          <w:p w14:paraId="69C608BA" w14:textId="77777777" w:rsidR="00B719F5" w:rsidRPr="00730FAF" w:rsidRDefault="00B719F5" w:rsidP="009320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Lovastatin (Treatment for Hypertriglyceridemia)</w:t>
            </w:r>
          </w:p>
        </w:tc>
        <w:tc>
          <w:tcPr>
            <w:tcW w:w="851" w:type="dxa"/>
          </w:tcPr>
          <w:p w14:paraId="6D49B87C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eastAsia="宋体" w:hAnsi="Times New Roman" w:cs="Times New Roman"/>
                <w:szCs w:val="20"/>
              </w:rPr>
            </w:pPr>
            <w:r w:rsidRPr="00730FAF">
              <w:rPr>
                <w:rFonts w:ascii="Times New Roman" w:eastAsia="宋体" w:hAnsi="Times New Roman" w:cs="Times New Roman"/>
                <w:szCs w:val="20"/>
              </w:rPr>
              <w:t>20mg</w:t>
            </w:r>
          </w:p>
        </w:tc>
        <w:tc>
          <w:tcPr>
            <w:tcW w:w="2126" w:type="dxa"/>
          </w:tcPr>
          <w:p w14:paraId="403762FC" w14:textId="77777777" w:rsidR="00B719F5" w:rsidRPr="00730FAF" w:rsidRDefault="00B719F5" w:rsidP="009320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843" w:type="dxa"/>
          </w:tcPr>
          <w:p w14:paraId="27DD33CB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20mg daily</w:t>
            </w:r>
          </w:p>
        </w:tc>
        <w:tc>
          <w:tcPr>
            <w:tcW w:w="1666" w:type="dxa"/>
          </w:tcPr>
          <w:p w14:paraId="6C18A8D8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t>6.72</w:t>
            </w:r>
          </w:p>
        </w:tc>
        <w:tc>
          <w:tcPr>
            <w:tcW w:w="1027" w:type="dxa"/>
          </w:tcPr>
          <w:p w14:paraId="091245DB" w14:textId="77777777" w:rsidR="00B719F5" w:rsidRPr="00730FAF" w:rsidRDefault="00B719F5" w:rsidP="0093203E">
            <w:pPr>
              <w:pStyle w:val="EndNoteBibliography"/>
              <w:framePr w:hSpace="0" w:wrap="auto" w:hAnchor="text" w:xAlign="left" w:yAlign="inline"/>
              <w:rPr>
                <w:rFonts w:ascii="Times New Roman" w:hAnsi="Times New Roman" w:cs="Times New Roman"/>
                <w:szCs w:val="20"/>
              </w:rPr>
            </w:pPr>
            <w:r w:rsidRPr="00730FA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EdW9uZzwvQXV0aG9yPjxZZWFyPjIwMjA8L1llYXI+PFJl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</w:fldData>
              </w:fldCha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EdW9uZzwvQXV0aG9yPjxZZWFyPjIwMjA8L1llYXI+PFJl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</w:fldData>
              </w:fldCha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 w:rsidR="006E272F" w:rsidRPr="00730FAF">
              <w:rPr>
                <w:rFonts w:ascii="Times New Roman" w:hAnsi="Times New Roman" w:cs="Times New Roman"/>
                <w:szCs w:val="20"/>
              </w:rPr>
            </w:r>
            <w:r w:rsidR="006E272F" w:rsidRPr="00730FAF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730FAF">
              <w:rPr>
                <w:rFonts w:ascii="Times New Roman" w:hAnsi="Times New Roman" w:cs="Times New Roman"/>
                <w:szCs w:val="20"/>
              </w:rPr>
            </w:r>
            <w:r w:rsidRPr="00730FAF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6E272F" w:rsidRPr="00730FAF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,2,5,6</w:t>
            </w:r>
            <w:r w:rsidRPr="00730FAF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</w:tbl>
    <w:p w14:paraId="54F1D9AE" w14:textId="4E155543" w:rsidR="00B719F5" w:rsidRPr="00730FAF" w:rsidRDefault="00B719F5">
      <w:pPr>
        <w:rPr>
          <w:rFonts w:ascii="Times New Roman" w:hAnsi="Times New Roman" w:cs="Times New Roman"/>
          <w:sz w:val="20"/>
          <w:szCs w:val="20"/>
        </w:rPr>
      </w:pPr>
      <w:r w:rsidRPr="00730FAF">
        <w:rPr>
          <w:rFonts w:ascii="Times New Roman" w:hAnsi="Times New Roman" w:cs="Times New Roman"/>
          <w:sz w:val="20"/>
          <w:szCs w:val="20"/>
        </w:rPr>
        <w:t xml:space="preserve">Table </w:t>
      </w:r>
      <w:r w:rsidR="006264F1">
        <w:rPr>
          <w:rFonts w:ascii="Times New Roman" w:hAnsi="Times New Roman" w:cs="Times New Roman"/>
          <w:sz w:val="20"/>
          <w:szCs w:val="20"/>
        </w:rPr>
        <w:t>S</w:t>
      </w:r>
      <w:r w:rsidRPr="00730FAF">
        <w:rPr>
          <w:rFonts w:ascii="Times New Roman" w:hAnsi="Times New Roman" w:cs="Times New Roman"/>
          <w:sz w:val="20"/>
          <w:szCs w:val="20"/>
        </w:rPr>
        <w:t>2.</w:t>
      </w:r>
      <w:r w:rsidR="002B505E" w:rsidRPr="00730FAF">
        <w:rPr>
          <w:rFonts w:ascii="Times New Roman" w:hAnsi="Times New Roman" w:cs="Times New Roman"/>
          <w:sz w:val="20"/>
          <w:szCs w:val="20"/>
        </w:rPr>
        <w:t xml:space="preserve"> Dosage regimen.</w:t>
      </w:r>
    </w:p>
    <w:p w14:paraId="5D38CE09" w14:textId="77777777" w:rsidR="00560A57" w:rsidRPr="00730FAF" w:rsidRDefault="00730FAF">
      <w:pPr>
        <w:rPr>
          <w:rFonts w:ascii="Times New Roman" w:hAnsi="Times New Roman" w:cs="Times New Roman"/>
          <w:sz w:val="20"/>
          <w:szCs w:val="20"/>
        </w:rPr>
      </w:pPr>
      <w:r w:rsidRPr="00730FAF">
        <w:rPr>
          <w:rFonts w:ascii="Times New Roman" w:hAnsi="Times New Roman" w:cs="Times New Roman"/>
          <w:sz w:val="20"/>
          <w:szCs w:val="20"/>
        </w:rPr>
        <w:t>*AWP</w:t>
      </w:r>
      <w:r>
        <w:rPr>
          <w:rFonts w:ascii="Times New Roman" w:hAnsi="Times New Roman" w:cs="Times New Roman"/>
          <w:sz w:val="20"/>
          <w:szCs w:val="20"/>
        </w:rPr>
        <w:t>: Average wholesale price.</w:t>
      </w:r>
    </w:p>
    <w:p w14:paraId="674529B3" w14:textId="77777777" w:rsidR="00560A57" w:rsidRPr="00730FAF" w:rsidRDefault="00560A57">
      <w:pPr>
        <w:rPr>
          <w:rFonts w:ascii="Times New Roman" w:hAnsi="Times New Roman" w:cs="Times New Roman"/>
          <w:sz w:val="20"/>
          <w:szCs w:val="20"/>
        </w:rPr>
      </w:pPr>
    </w:p>
    <w:p w14:paraId="635DB096" w14:textId="412422F3" w:rsidR="0063179A" w:rsidRPr="00730FAF" w:rsidRDefault="0063179A" w:rsidP="0063179A">
      <w:pPr>
        <w:rPr>
          <w:rFonts w:ascii="Times New Roman" w:hAnsi="Times New Roman" w:cs="Times New Roman"/>
          <w:sz w:val="20"/>
          <w:szCs w:val="20"/>
        </w:rPr>
      </w:pPr>
      <w:r w:rsidRPr="00730FAF">
        <w:rPr>
          <w:rFonts w:ascii="Times New Roman" w:hAnsi="Times New Roman" w:cs="Times New Roman"/>
          <w:sz w:val="20"/>
          <w:szCs w:val="20"/>
        </w:rPr>
        <w:t xml:space="preserve">Table </w:t>
      </w:r>
      <w:r w:rsidR="006264F1">
        <w:rPr>
          <w:rFonts w:ascii="Times New Roman" w:hAnsi="Times New Roman" w:cs="Times New Roman"/>
          <w:sz w:val="20"/>
          <w:szCs w:val="20"/>
        </w:rPr>
        <w:t>S</w:t>
      </w:r>
      <w:r w:rsidRPr="00730FAF">
        <w:rPr>
          <w:rFonts w:ascii="Times New Roman" w:hAnsi="Times New Roman" w:cs="Times New Roman"/>
          <w:sz w:val="20"/>
          <w:szCs w:val="20"/>
        </w:rPr>
        <w:t>3.</w:t>
      </w:r>
      <w:r w:rsidR="00DB66F3" w:rsidRPr="00730FAF">
        <w:rPr>
          <w:rFonts w:ascii="Times New Roman" w:hAnsi="Times New Roman" w:cs="Times New Roman"/>
          <w:sz w:val="20"/>
          <w:szCs w:val="20"/>
        </w:rPr>
        <w:t xml:space="preserve"> Significant predictors of cost during the continuing phas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701"/>
      </w:tblGrid>
      <w:tr w:rsidR="001A5870" w:rsidRPr="00730FAF" w14:paraId="08C62F2C" w14:textId="77777777" w:rsidTr="00283DCE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C4C4E4D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64915A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28F812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Total cost</w:t>
            </w:r>
            <w:r w:rsidR="004E53FD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C1A43A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1A5870" w:rsidRPr="00730FAF" w14:paraId="0586656A" w14:textId="77777777" w:rsidTr="00283DCE">
        <w:tc>
          <w:tcPr>
            <w:tcW w:w="2830" w:type="dxa"/>
            <w:tcBorders>
              <w:top w:val="single" w:sz="4" w:space="0" w:color="auto"/>
            </w:tcBorders>
          </w:tcPr>
          <w:p w14:paraId="360C6641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BB9918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ECDA26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79D8FE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870" w:rsidRPr="00730FAF" w14:paraId="291B95BD" w14:textId="77777777" w:rsidTr="00283DCE">
        <w:tc>
          <w:tcPr>
            <w:tcW w:w="2830" w:type="dxa"/>
          </w:tcPr>
          <w:p w14:paraId="0FED3E85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BSC</w:t>
            </w:r>
          </w:p>
        </w:tc>
        <w:tc>
          <w:tcPr>
            <w:tcW w:w="1843" w:type="dxa"/>
          </w:tcPr>
          <w:p w14:paraId="1B8431D6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255 (20.6)</w:t>
            </w:r>
          </w:p>
        </w:tc>
        <w:tc>
          <w:tcPr>
            <w:tcW w:w="1843" w:type="dxa"/>
          </w:tcPr>
          <w:p w14:paraId="39789717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817</w:t>
            </w:r>
          </w:p>
        </w:tc>
        <w:tc>
          <w:tcPr>
            <w:tcW w:w="1701" w:type="dxa"/>
          </w:tcPr>
          <w:p w14:paraId="6249179C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333-4301</w:t>
            </w:r>
          </w:p>
        </w:tc>
      </w:tr>
      <w:tr w:rsidR="001A5870" w:rsidRPr="00730FAF" w14:paraId="68EE5C00" w14:textId="77777777" w:rsidTr="00283DCE">
        <w:tc>
          <w:tcPr>
            <w:tcW w:w="2830" w:type="dxa"/>
          </w:tcPr>
          <w:p w14:paraId="224C33E0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Surgery</w:t>
            </w:r>
          </w:p>
        </w:tc>
        <w:tc>
          <w:tcPr>
            <w:tcW w:w="1843" w:type="dxa"/>
          </w:tcPr>
          <w:p w14:paraId="606EE566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395 (12.7)</w:t>
            </w:r>
          </w:p>
        </w:tc>
        <w:tc>
          <w:tcPr>
            <w:tcW w:w="1843" w:type="dxa"/>
          </w:tcPr>
          <w:p w14:paraId="19636FC5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761</w:t>
            </w:r>
          </w:p>
        </w:tc>
        <w:tc>
          <w:tcPr>
            <w:tcW w:w="1701" w:type="dxa"/>
          </w:tcPr>
          <w:p w14:paraId="16C399C2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341-3181</w:t>
            </w:r>
          </w:p>
        </w:tc>
      </w:tr>
      <w:tr w:rsidR="001A5870" w:rsidRPr="00730FAF" w14:paraId="48410196" w14:textId="77777777" w:rsidTr="00283DCE">
        <w:tc>
          <w:tcPr>
            <w:tcW w:w="2830" w:type="dxa"/>
          </w:tcPr>
          <w:p w14:paraId="1B4C5281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Radiation</w:t>
            </w:r>
          </w:p>
        </w:tc>
        <w:tc>
          <w:tcPr>
            <w:tcW w:w="1843" w:type="dxa"/>
          </w:tcPr>
          <w:p w14:paraId="5A05E4EC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813 (16.5)</w:t>
            </w:r>
          </w:p>
        </w:tc>
        <w:tc>
          <w:tcPr>
            <w:tcW w:w="1843" w:type="dxa"/>
          </w:tcPr>
          <w:p w14:paraId="2F2C0535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909</w:t>
            </w:r>
          </w:p>
        </w:tc>
        <w:tc>
          <w:tcPr>
            <w:tcW w:w="1701" w:type="dxa"/>
          </w:tcPr>
          <w:p w14:paraId="46D08311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309-4508</w:t>
            </w:r>
          </w:p>
        </w:tc>
      </w:tr>
      <w:tr w:rsidR="001A5870" w:rsidRPr="00730FAF" w14:paraId="3A244F26" w14:textId="77777777" w:rsidTr="00283DCE">
        <w:tc>
          <w:tcPr>
            <w:tcW w:w="2830" w:type="dxa"/>
          </w:tcPr>
          <w:p w14:paraId="00E6AC3E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Chemotherapy</w:t>
            </w:r>
          </w:p>
        </w:tc>
        <w:tc>
          <w:tcPr>
            <w:tcW w:w="1843" w:type="dxa"/>
          </w:tcPr>
          <w:p w14:paraId="2C6A6459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184 (10.8)</w:t>
            </w:r>
          </w:p>
        </w:tc>
        <w:tc>
          <w:tcPr>
            <w:tcW w:w="1843" w:type="dxa"/>
          </w:tcPr>
          <w:p w14:paraId="0898690D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6315</w:t>
            </w:r>
          </w:p>
        </w:tc>
        <w:tc>
          <w:tcPr>
            <w:tcW w:w="1701" w:type="dxa"/>
          </w:tcPr>
          <w:p w14:paraId="5A02D7F9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525-7103</w:t>
            </w:r>
          </w:p>
        </w:tc>
      </w:tr>
      <w:tr w:rsidR="001A5870" w:rsidRPr="00730FAF" w14:paraId="6D53B63E" w14:textId="77777777" w:rsidTr="007B10CA">
        <w:tc>
          <w:tcPr>
            <w:tcW w:w="2830" w:type="dxa"/>
            <w:tcBorders>
              <w:bottom w:val="nil"/>
            </w:tcBorders>
          </w:tcPr>
          <w:p w14:paraId="1DFD4551" w14:textId="77777777" w:rsidR="001A5870" w:rsidRPr="00730FAF" w:rsidRDefault="001A5870" w:rsidP="001A587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hemotherapy and radiation</w:t>
            </w:r>
          </w:p>
        </w:tc>
        <w:tc>
          <w:tcPr>
            <w:tcW w:w="1843" w:type="dxa"/>
            <w:tcBorders>
              <w:bottom w:val="nil"/>
            </w:tcBorders>
          </w:tcPr>
          <w:p w14:paraId="1858E61B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738 (25.0)</w:t>
            </w:r>
          </w:p>
        </w:tc>
        <w:tc>
          <w:tcPr>
            <w:tcW w:w="1843" w:type="dxa"/>
            <w:tcBorders>
              <w:bottom w:val="nil"/>
            </w:tcBorders>
          </w:tcPr>
          <w:p w14:paraId="25805DB2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759</w:t>
            </w:r>
          </w:p>
        </w:tc>
        <w:tc>
          <w:tcPr>
            <w:tcW w:w="1701" w:type="dxa"/>
            <w:tcBorders>
              <w:bottom w:val="nil"/>
            </w:tcBorders>
          </w:tcPr>
          <w:p w14:paraId="48973EDE" w14:textId="77777777" w:rsidR="001A5870" w:rsidRPr="00730FAF" w:rsidRDefault="004E53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624-2895</w:t>
            </w:r>
          </w:p>
        </w:tc>
      </w:tr>
      <w:tr w:rsidR="001A5870" w:rsidRPr="00730FAF" w14:paraId="148549C2" w14:textId="77777777" w:rsidTr="007B10CA">
        <w:tc>
          <w:tcPr>
            <w:tcW w:w="2830" w:type="dxa"/>
            <w:tcBorders>
              <w:top w:val="nil"/>
              <w:bottom w:val="nil"/>
            </w:tcBorders>
          </w:tcPr>
          <w:p w14:paraId="3F83626F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64042F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0139F8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19B018" w14:textId="77777777" w:rsidR="001A5870" w:rsidRPr="00730FAF" w:rsidRDefault="001A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870" w:rsidRPr="00730FAF" w14:paraId="0132B55D" w14:textId="77777777" w:rsidTr="007B10CA">
        <w:tc>
          <w:tcPr>
            <w:tcW w:w="2830" w:type="dxa"/>
            <w:tcBorders>
              <w:top w:val="nil"/>
            </w:tcBorders>
          </w:tcPr>
          <w:p w14:paraId="586B646D" w14:textId="77777777" w:rsidR="001A5870" w:rsidRPr="00730FAF" w:rsidRDefault="001A5870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BSC</w:t>
            </w:r>
          </w:p>
        </w:tc>
        <w:tc>
          <w:tcPr>
            <w:tcW w:w="1843" w:type="dxa"/>
            <w:tcBorders>
              <w:top w:val="nil"/>
            </w:tcBorders>
          </w:tcPr>
          <w:p w14:paraId="2AF89858" w14:textId="77777777" w:rsidR="001A5870" w:rsidRPr="00730FAF" w:rsidRDefault="004E53F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893 (12.0)</w:t>
            </w:r>
          </w:p>
        </w:tc>
        <w:tc>
          <w:tcPr>
            <w:tcW w:w="1843" w:type="dxa"/>
            <w:tcBorders>
              <w:top w:val="nil"/>
            </w:tcBorders>
          </w:tcPr>
          <w:p w14:paraId="1DF92D48" w14:textId="77777777" w:rsidR="001A5870" w:rsidRPr="00730FAF" w:rsidRDefault="004E53F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983</w:t>
            </w:r>
          </w:p>
        </w:tc>
        <w:tc>
          <w:tcPr>
            <w:tcW w:w="1701" w:type="dxa"/>
            <w:tcBorders>
              <w:top w:val="nil"/>
            </w:tcBorders>
          </w:tcPr>
          <w:p w14:paraId="7B4AD74E" w14:textId="77777777" w:rsidR="001A5870" w:rsidRPr="00730FAF" w:rsidRDefault="004E53F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309-3657</w:t>
            </w:r>
          </w:p>
        </w:tc>
      </w:tr>
      <w:tr w:rsidR="001A5870" w:rsidRPr="00730FAF" w14:paraId="184524FB" w14:textId="77777777" w:rsidTr="00283DCE">
        <w:tc>
          <w:tcPr>
            <w:tcW w:w="2830" w:type="dxa"/>
          </w:tcPr>
          <w:p w14:paraId="1164652A" w14:textId="77777777" w:rsidR="001A5870" w:rsidRPr="00730FAF" w:rsidRDefault="001A5870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Radiation</w:t>
            </w:r>
          </w:p>
        </w:tc>
        <w:tc>
          <w:tcPr>
            <w:tcW w:w="1843" w:type="dxa"/>
          </w:tcPr>
          <w:p w14:paraId="5389AE76" w14:textId="77777777" w:rsidR="001A5870" w:rsidRPr="00730FAF" w:rsidRDefault="004E53F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091 (14.7)</w:t>
            </w:r>
          </w:p>
        </w:tc>
        <w:tc>
          <w:tcPr>
            <w:tcW w:w="1843" w:type="dxa"/>
          </w:tcPr>
          <w:p w14:paraId="63F6BEAB" w14:textId="77777777" w:rsidR="001A5870" w:rsidRPr="00730FAF" w:rsidRDefault="004E53F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084</w:t>
            </w:r>
          </w:p>
        </w:tc>
        <w:tc>
          <w:tcPr>
            <w:tcW w:w="1701" w:type="dxa"/>
          </w:tcPr>
          <w:p w14:paraId="0BFD8788" w14:textId="77777777" w:rsidR="001A5870" w:rsidRPr="00730FAF" w:rsidRDefault="004E53F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778-3389</w:t>
            </w:r>
          </w:p>
        </w:tc>
      </w:tr>
      <w:tr w:rsidR="001A5870" w:rsidRPr="00730FAF" w14:paraId="618A36DE" w14:textId="77777777" w:rsidTr="00283DCE">
        <w:tc>
          <w:tcPr>
            <w:tcW w:w="2830" w:type="dxa"/>
          </w:tcPr>
          <w:p w14:paraId="2FA869FB" w14:textId="77777777" w:rsidR="001A5870" w:rsidRPr="00730FAF" w:rsidRDefault="001A5870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 Chemotherapy</w:t>
            </w:r>
          </w:p>
        </w:tc>
        <w:tc>
          <w:tcPr>
            <w:tcW w:w="1843" w:type="dxa"/>
          </w:tcPr>
          <w:p w14:paraId="6AF68FE2" w14:textId="77777777" w:rsidR="001A5870" w:rsidRPr="00730FAF" w:rsidRDefault="004E53F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124 (15.1)</w:t>
            </w:r>
          </w:p>
        </w:tc>
        <w:tc>
          <w:tcPr>
            <w:tcW w:w="1843" w:type="dxa"/>
          </w:tcPr>
          <w:p w14:paraId="0FFAB8CE" w14:textId="77777777" w:rsidR="001A5870" w:rsidRPr="00730FAF" w:rsidRDefault="004E53F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389</w:t>
            </w:r>
          </w:p>
        </w:tc>
        <w:tc>
          <w:tcPr>
            <w:tcW w:w="1701" w:type="dxa"/>
          </w:tcPr>
          <w:p w14:paraId="2090794D" w14:textId="77777777" w:rsidR="001A5870" w:rsidRPr="00730FAF" w:rsidRDefault="0079665F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4645-6133</w:t>
            </w:r>
          </w:p>
        </w:tc>
      </w:tr>
      <w:tr w:rsidR="001A5870" w:rsidRPr="00730FAF" w14:paraId="54148919" w14:textId="77777777" w:rsidTr="00283DCE">
        <w:tc>
          <w:tcPr>
            <w:tcW w:w="2830" w:type="dxa"/>
          </w:tcPr>
          <w:p w14:paraId="0E67CFD3" w14:textId="77777777" w:rsidR="001A5870" w:rsidRPr="00730FAF" w:rsidRDefault="001A5870" w:rsidP="0063220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hemotherapy and radiation</w:t>
            </w:r>
          </w:p>
        </w:tc>
        <w:tc>
          <w:tcPr>
            <w:tcW w:w="1843" w:type="dxa"/>
          </w:tcPr>
          <w:p w14:paraId="3F9C77B7" w14:textId="77777777" w:rsidR="001A5870" w:rsidRPr="00730FAF" w:rsidRDefault="0079665F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512 (47.2)</w:t>
            </w:r>
          </w:p>
        </w:tc>
        <w:tc>
          <w:tcPr>
            <w:tcW w:w="1843" w:type="dxa"/>
          </w:tcPr>
          <w:p w14:paraId="70A98BCF" w14:textId="77777777" w:rsidR="001A5870" w:rsidRPr="00730FAF" w:rsidRDefault="0079665F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6181</w:t>
            </w:r>
          </w:p>
        </w:tc>
        <w:tc>
          <w:tcPr>
            <w:tcW w:w="1701" w:type="dxa"/>
          </w:tcPr>
          <w:p w14:paraId="3365665B" w14:textId="77777777" w:rsidR="001A5870" w:rsidRPr="00730FAF" w:rsidRDefault="0079665F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717-6644</w:t>
            </w:r>
          </w:p>
        </w:tc>
      </w:tr>
    </w:tbl>
    <w:p w14:paraId="32DC6E55" w14:textId="77777777" w:rsidR="0079665F" w:rsidRPr="00730FAF" w:rsidRDefault="00730FAF" w:rsidP="002F7A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BSC: Best support care.</w:t>
      </w:r>
    </w:p>
    <w:p w14:paraId="4D817C15" w14:textId="77777777" w:rsidR="0079665F" w:rsidRPr="00730FAF" w:rsidRDefault="0079665F" w:rsidP="002F7A25">
      <w:pPr>
        <w:rPr>
          <w:rFonts w:ascii="Times New Roman" w:hAnsi="Times New Roman" w:cs="Times New Roman"/>
          <w:sz w:val="20"/>
          <w:szCs w:val="20"/>
        </w:rPr>
      </w:pPr>
    </w:p>
    <w:p w14:paraId="7B821D39" w14:textId="7C9615EC" w:rsidR="006F45FC" w:rsidRPr="00730FAF" w:rsidRDefault="00E670CA" w:rsidP="002F7A25">
      <w:pPr>
        <w:rPr>
          <w:rFonts w:ascii="Times New Roman" w:hAnsi="Times New Roman" w:cs="Times New Roman"/>
          <w:sz w:val="20"/>
          <w:szCs w:val="20"/>
        </w:rPr>
      </w:pPr>
      <w:r w:rsidRPr="00730FAF">
        <w:rPr>
          <w:rFonts w:ascii="Times New Roman" w:hAnsi="Times New Roman" w:cs="Times New Roman"/>
          <w:sz w:val="20"/>
          <w:szCs w:val="20"/>
        </w:rPr>
        <w:t xml:space="preserve">Table </w:t>
      </w:r>
      <w:r w:rsidR="006264F1">
        <w:rPr>
          <w:rFonts w:ascii="Times New Roman" w:hAnsi="Times New Roman" w:cs="Times New Roman"/>
          <w:sz w:val="20"/>
          <w:szCs w:val="20"/>
        </w:rPr>
        <w:t>S</w:t>
      </w:r>
      <w:r w:rsidR="0063179A" w:rsidRPr="00730FAF">
        <w:rPr>
          <w:rFonts w:ascii="Times New Roman" w:hAnsi="Times New Roman" w:cs="Times New Roman"/>
          <w:sz w:val="20"/>
          <w:szCs w:val="20"/>
        </w:rPr>
        <w:t>4</w:t>
      </w:r>
      <w:r w:rsidRPr="00730FAF">
        <w:rPr>
          <w:rFonts w:ascii="Times New Roman" w:hAnsi="Times New Roman" w:cs="Times New Roman"/>
          <w:sz w:val="20"/>
          <w:szCs w:val="20"/>
        </w:rPr>
        <w:t xml:space="preserve">. </w:t>
      </w:r>
      <w:r w:rsidR="006F45FC" w:rsidRPr="00730FAF">
        <w:rPr>
          <w:rFonts w:ascii="Times New Roman" w:hAnsi="Times New Roman" w:cs="Times New Roman"/>
          <w:sz w:val="20"/>
          <w:szCs w:val="20"/>
        </w:rPr>
        <w:t>Scenario analyses</w:t>
      </w:r>
      <w:r w:rsidR="002B505E" w:rsidRPr="00730FA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11619" w:type="dxa"/>
        <w:jc w:val="center"/>
        <w:tblLook w:val="04A0" w:firstRow="1" w:lastRow="0" w:firstColumn="1" w:lastColumn="0" w:noHBand="0" w:noVBand="1"/>
      </w:tblPr>
      <w:tblGrid>
        <w:gridCol w:w="3110"/>
        <w:gridCol w:w="2267"/>
        <w:gridCol w:w="1276"/>
        <w:gridCol w:w="1326"/>
        <w:gridCol w:w="1210"/>
        <w:gridCol w:w="1257"/>
        <w:gridCol w:w="1173"/>
      </w:tblGrid>
      <w:tr w:rsidR="00212C75" w:rsidRPr="00730FAF" w14:paraId="730942CF" w14:textId="77777777" w:rsidTr="0093203E">
        <w:trPr>
          <w:jc w:val="center"/>
        </w:trPr>
        <w:tc>
          <w:tcPr>
            <w:tcW w:w="3110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9A80D9D" w14:textId="77777777" w:rsidR="00212C75" w:rsidRPr="00730FAF" w:rsidRDefault="00212C75" w:rsidP="00932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Scenarios</w:t>
            </w:r>
          </w:p>
        </w:tc>
        <w:tc>
          <w:tcPr>
            <w:tcW w:w="2267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F1F2E41" w14:textId="77777777" w:rsidR="00212C75" w:rsidRPr="00730FAF" w:rsidRDefault="00212C75" w:rsidP="00932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6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3E54DE" w14:textId="77777777" w:rsidR="00212C75" w:rsidRPr="00730FAF" w:rsidRDefault="00212C75" w:rsidP="00932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24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4AC002" w14:textId="77777777" w:rsidR="00212C75" w:rsidRPr="00730FAF" w:rsidRDefault="00212C75" w:rsidP="00932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QALY</w:t>
            </w:r>
          </w:p>
        </w:tc>
        <w:tc>
          <w:tcPr>
            <w:tcW w:w="1173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02B4F435" w14:textId="77777777" w:rsidR="00212C75" w:rsidRPr="00730FAF" w:rsidRDefault="00212C75" w:rsidP="00932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ICER</w:t>
            </w:r>
          </w:p>
        </w:tc>
      </w:tr>
      <w:tr w:rsidR="00212C75" w:rsidRPr="00730FAF" w14:paraId="7C06A333" w14:textId="77777777" w:rsidTr="0093203E">
        <w:trPr>
          <w:jc w:val="center"/>
        </w:trPr>
        <w:tc>
          <w:tcPr>
            <w:tcW w:w="31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4E9D3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B2056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47789" w14:textId="77777777" w:rsidR="00212C75" w:rsidRPr="00730FAF" w:rsidRDefault="00212C75" w:rsidP="00932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A72A5" w14:textId="77777777" w:rsidR="00212C75" w:rsidRPr="00730FAF" w:rsidRDefault="00212C75" w:rsidP="00932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D26C4" w14:textId="77777777" w:rsidR="00212C75" w:rsidRPr="00730FAF" w:rsidRDefault="00212C75" w:rsidP="00932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50CBD" w14:textId="77777777" w:rsidR="00212C75" w:rsidRPr="00730FAF" w:rsidRDefault="00212C75" w:rsidP="00932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678D7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C75" w:rsidRPr="00730FAF" w14:paraId="63546BB8" w14:textId="77777777" w:rsidTr="0093203E">
        <w:trPr>
          <w:jc w:val="center"/>
        </w:trPr>
        <w:tc>
          <w:tcPr>
            <w:tcW w:w="116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FC63A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1-Baseline age</w:t>
            </w:r>
          </w:p>
        </w:tc>
      </w:tr>
      <w:tr w:rsidR="00212C75" w:rsidRPr="00730FAF" w14:paraId="32652C87" w14:textId="77777777" w:rsidTr="0039029D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56B14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1-1-Upper limit of baseline age </w:t>
            </w:r>
          </w:p>
          <w:p w14:paraId="22D9B410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Base case = </w:t>
            </w:r>
            <w:r w:rsidR="007F201E" w:rsidRPr="00730FA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9450CB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9450CB"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="009450CB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group)</w:t>
            </w:r>
          </w:p>
          <w:p w14:paraId="14DD7C78" w14:textId="77777777" w:rsidR="009450CB" w:rsidRPr="00730FAF" w:rsidRDefault="009450C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Base case = 55 (</w:t>
            </w: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group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CB2FB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Upper limit of age = </w:t>
            </w:r>
            <w:r w:rsidR="00670510" w:rsidRPr="00730FA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B012D" w14:textId="7A99ED28" w:rsidR="00212C75" w:rsidRPr="00730FAF" w:rsidRDefault="00D148C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436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90BD0" w14:textId="2A12DE0E" w:rsidR="00212C75" w:rsidRPr="00730FAF" w:rsidRDefault="00D148C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31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71D21" w14:textId="70531106" w:rsidR="00212C75" w:rsidRPr="00730FAF" w:rsidRDefault="00D148C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54A6A" w14:textId="6BE971E1" w:rsidR="00212C75" w:rsidRPr="00730FAF" w:rsidRDefault="00D148C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48CAA" w14:textId="725A91F8" w:rsidR="00212C75" w:rsidRPr="00730FAF" w:rsidRDefault="00D148C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235</w:t>
            </w:r>
          </w:p>
        </w:tc>
      </w:tr>
      <w:tr w:rsidR="0039029D" w:rsidRPr="00730FAF" w14:paraId="5E89C434" w14:textId="77777777" w:rsidTr="0039029D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6E69F78E" w14:textId="77777777" w:rsidR="0039029D" w:rsidRPr="00730FAF" w:rsidRDefault="0039029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1-2-Lower limit of baseline age </w:t>
            </w:r>
          </w:p>
          <w:p w14:paraId="724AEB7C" w14:textId="77777777" w:rsidR="0039029D" w:rsidRPr="00730FAF" w:rsidRDefault="0039029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Base case = 59 (</w:t>
            </w: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group)</w:t>
            </w:r>
          </w:p>
          <w:p w14:paraId="3F38D946" w14:textId="77777777" w:rsidR="0039029D" w:rsidRPr="00730FAF" w:rsidRDefault="0039029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Base case = 55 (</w:t>
            </w: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group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2F43B8F" w14:textId="4698EBE8" w:rsidR="0039029D" w:rsidRPr="00730FAF" w:rsidRDefault="0039029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Lower limit of age = </w:t>
            </w:r>
            <w:r w:rsidR="00D148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D8A5A" w14:textId="63D09017" w:rsidR="0039029D" w:rsidRPr="00730FAF" w:rsidRDefault="00D148CC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6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CD1A1C0" w14:textId="77777777" w:rsidR="0039029D" w:rsidRPr="00730FAF" w:rsidRDefault="0039029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891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370152" w14:textId="027DDEC0" w:rsidR="0039029D" w:rsidRPr="00730FAF" w:rsidRDefault="0039029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D148C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63A4D9A" w14:textId="5B44EC6B" w:rsidR="0039029D" w:rsidRPr="00730FAF" w:rsidRDefault="0039029D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D148C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5BFEA3B" w14:textId="6AA54EFA" w:rsidR="0039029D" w:rsidRPr="00730FAF" w:rsidRDefault="00D148CC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788</w:t>
            </w:r>
          </w:p>
        </w:tc>
      </w:tr>
      <w:tr w:rsidR="00212C75" w:rsidRPr="00730FAF" w14:paraId="206C6DCE" w14:textId="77777777" w:rsidTr="004B70A3">
        <w:trPr>
          <w:jc w:val="center"/>
        </w:trPr>
        <w:tc>
          <w:tcPr>
            <w:tcW w:w="1161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5312C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-Gender distribution</w:t>
            </w:r>
          </w:p>
        </w:tc>
      </w:tr>
      <w:tr w:rsidR="004B70A3" w:rsidRPr="00730FAF" w14:paraId="72310144" w14:textId="77777777" w:rsidTr="004B70A3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7ABD4562" w14:textId="77777777" w:rsidR="004B70A3" w:rsidRPr="00730FAF" w:rsidRDefault="004B70A3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-1-All female simulation</w:t>
            </w:r>
          </w:p>
          <w:p w14:paraId="4A1BC0BB" w14:textId="77777777" w:rsidR="004B70A3" w:rsidRPr="00730FAF" w:rsidRDefault="004B70A3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Base case female proportion in </w:t>
            </w: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group = 56%</w:t>
            </w:r>
          </w:p>
          <w:p w14:paraId="25BD90CA" w14:textId="77777777" w:rsidR="004B70A3" w:rsidRPr="00730FAF" w:rsidRDefault="004B70A3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Base case female proportion </w:t>
            </w: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group = 62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4685A77" w14:textId="77777777" w:rsidR="004B70A3" w:rsidRPr="00730FAF" w:rsidRDefault="004B70A3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Female proportion = 1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37333" w14:textId="18647948" w:rsidR="004B70A3" w:rsidRPr="00730FAF" w:rsidRDefault="00D148CC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31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C4761FE" w14:textId="281ACEF2" w:rsidR="004B70A3" w:rsidRPr="00730FAF" w:rsidRDefault="00D148CC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0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987076A" w14:textId="107AB862" w:rsidR="004B70A3" w:rsidRPr="00730FAF" w:rsidRDefault="00356396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C346BE9" w14:textId="16FBFB6D" w:rsidR="004B70A3" w:rsidRPr="00730FAF" w:rsidRDefault="00356396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BA6D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21CB3F9" w14:textId="14E4E064" w:rsidR="004B70A3" w:rsidRPr="00730FAF" w:rsidRDefault="00BA6DC4" w:rsidP="00632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205</w:t>
            </w:r>
          </w:p>
        </w:tc>
      </w:tr>
      <w:tr w:rsidR="00212C75" w:rsidRPr="00730FAF" w14:paraId="36ECF2C7" w14:textId="77777777" w:rsidTr="004B70A3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5D0A752D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="004B70A3" w:rsidRPr="00730F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-All male simulation</w:t>
            </w:r>
          </w:p>
          <w:p w14:paraId="753E39B4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Base case male proportion </w:t>
            </w:r>
            <w:r w:rsidR="00A34248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proofErr w:type="spellStart"/>
            <w:r w:rsidR="00A34248"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="00A34248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group </w:t>
            </w: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EF5BB6" w:rsidRPr="00730FA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F389FFB" w14:textId="77777777" w:rsidR="00212C75" w:rsidRPr="00730FAF" w:rsidRDefault="00A3424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Base case male proportion in </w:t>
            </w: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group = </w:t>
            </w:r>
            <w:r w:rsidR="00EF5BB6" w:rsidRPr="00730FA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A5E481B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Male proportion = 1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1319D" w14:textId="3AEB7C81" w:rsidR="00212C75" w:rsidRPr="00730FAF" w:rsidRDefault="00356396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93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ED92CE6" w14:textId="18F87F46" w:rsidR="00212C75" w:rsidRPr="00730FAF" w:rsidRDefault="00356396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70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C9C5DBA" w14:textId="638574A0" w:rsidR="00212C75" w:rsidRPr="00730FAF" w:rsidRDefault="00356396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5C4912C" w14:textId="4B7E3945" w:rsidR="00212C75" w:rsidRPr="00730FAF" w:rsidRDefault="00356396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1020E57" w14:textId="6D0E4EB9" w:rsidR="00212C75" w:rsidRPr="00730FAF" w:rsidRDefault="00356396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132</w:t>
            </w:r>
          </w:p>
        </w:tc>
      </w:tr>
      <w:tr w:rsidR="00212C75" w:rsidRPr="00730FAF" w14:paraId="69A0C11C" w14:textId="77777777" w:rsidTr="0093203E">
        <w:trPr>
          <w:jc w:val="center"/>
        </w:trPr>
        <w:tc>
          <w:tcPr>
            <w:tcW w:w="116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A8799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-Costs</w:t>
            </w:r>
          </w:p>
        </w:tc>
      </w:tr>
      <w:tr w:rsidR="00212C75" w:rsidRPr="00730FAF" w14:paraId="4AE69189" w14:textId="77777777" w:rsidTr="0093203E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D48C8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-1-Upper limit of </w:t>
            </w:r>
            <w:proofErr w:type="spellStart"/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</w:p>
          <w:p w14:paraId="197DF2EE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Base case = </w:t>
            </w:r>
            <w:r w:rsidR="004E1BE3"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D58E0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cost = </w:t>
            </w:r>
            <w:r w:rsidR="004E1BE3" w:rsidRPr="00730FAF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736A2" w14:textId="5EF82821" w:rsidR="00212C75" w:rsidRPr="00730FAF" w:rsidRDefault="00CA619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801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7B39A" w14:textId="1D0B798E" w:rsidR="00212C75" w:rsidRPr="00730FAF" w:rsidRDefault="00CA619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34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1F11C" w14:textId="680B5700" w:rsidR="00212C75" w:rsidRPr="00730FAF" w:rsidRDefault="00CA619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BBB07" w14:textId="78ABFEA0" w:rsidR="00212C75" w:rsidRPr="00730FAF" w:rsidRDefault="00CA619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2DF1F" w14:textId="1BAC19F6" w:rsidR="00212C75" w:rsidRPr="00730FAF" w:rsidRDefault="004E1BE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A6193">
              <w:rPr>
                <w:rFonts w:ascii="Times New Roman" w:hAnsi="Times New Roman" w:cs="Times New Roman"/>
                <w:sz w:val="20"/>
                <w:szCs w:val="20"/>
              </w:rPr>
              <w:t>28224</w:t>
            </w:r>
          </w:p>
        </w:tc>
      </w:tr>
      <w:tr w:rsidR="00212C75" w:rsidRPr="00730FAF" w14:paraId="7408ACAC" w14:textId="77777777" w:rsidTr="0093203E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0A6A167B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-2-Lower limit of </w:t>
            </w:r>
            <w:proofErr w:type="spellStart"/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</w:p>
          <w:p w14:paraId="22ED1AC4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Base case = </w:t>
            </w:r>
            <w:r w:rsidR="004E1BE3"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D289FE0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cost = </w:t>
            </w:r>
            <w:r w:rsidR="004E1BE3"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8A49F1" w14:textId="7476D4CF" w:rsidR="00212C75" w:rsidRPr="00730FAF" w:rsidRDefault="007D518D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90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64355E0" w14:textId="5C56C9EE" w:rsidR="00212C75" w:rsidRPr="00730FAF" w:rsidRDefault="007D518D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00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0425C7A" w14:textId="7B4B38AE" w:rsidR="00212C75" w:rsidRPr="00730FAF" w:rsidRDefault="007D518D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CE26F97" w14:textId="3A9391CC" w:rsidR="00212C75" w:rsidRPr="00CA6193" w:rsidRDefault="007D518D" w:rsidP="0093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1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5DFC156" w14:textId="0E754160" w:rsidR="00212C75" w:rsidRPr="00CA6193" w:rsidRDefault="00E43614" w:rsidP="0093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1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1</w:t>
            </w:r>
            <w:r w:rsidR="007D518D" w:rsidRPr="00CA61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212C75" w:rsidRPr="00730FAF" w14:paraId="4979D24B" w14:textId="77777777" w:rsidTr="0093203E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0BD537AD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-3-Upper limit of </w:t>
            </w:r>
            <w:proofErr w:type="spellStart"/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</w:p>
          <w:p w14:paraId="0DC59EA0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Base case = </w:t>
            </w:r>
            <w:r w:rsidR="004E1BE3"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1630B22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cost = </w:t>
            </w:r>
            <w:r w:rsidR="004E1BE3" w:rsidRPr="00730FAF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EFB3A" w14:textId="23040828" w:rsidR="00212C75" w:rsidRPr="00730FAF" w:rsidRDefault="00CE18E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07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6E8E537" w14:textId="39E6D841" w:rsidR="00212C75" w:rsidRPr="00730FAF" w:rsidRDefault="00CE18E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6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AE66A4" w14:textId="1D341A07" w:rsidR="00212C75" w:rsidRPr="00730FAF" w:rsidRDefault="00CE18E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0A47E90" w14:textId="3AC118C4" w:rsidR="00212C75" w:rsidRPr="00730FAF" w:rsidRDefault="00CE18E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198441E" w14:textId="034C497B" w:rsidR="00212C75" w:rsidRPr="00730FAF" w:rsidRDefault="00CE18EC" w:rsidP="0093203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632</w:t>
            </w:r>
          </w:p>
        </w:tc>
      </w:tr>
      <w:tr w:rsidR="00212C75" w:rsidRPr="00730FAF" w14:paraId="4FD11B60" w14:textId="77777777" w:rsidTr="0093203E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61856535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-4-Lower limit of </w:t>
            </w:r>
            <w:proofErr w:type="spellStart"/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</w:p>
          <w:p w14:paraId="55887F04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Base case = </w:t>
            </w:r>
            <w:r w:rsidR="004E1BE3"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07D9158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cost</w:t>
            </w:r>
            <w:r w:rsidR="004E1BE3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4E1BE3" w:rsidRPr="00730FAF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3DD575" w14:textId="6285F24E" w:rsidR="00212C75" w:rsidRPr="00730FAF" w:rsidRDefault="005B5FB1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765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B329FFB" w14:textId="578D1876" w:rsidR="00212C75" w:rsidRPr="00730FAF" w:rsidRDefault="005B5FB1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4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03015AF" w14:textId="4BECED3E" w:rsidR="00212C75" w:rsidRPr="00730FAF" w:rsidRDefault="005B5FB1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FBCA893" w14:textId="57E96D51" w:rsidR="00212C75" w:rsidRPr="00730FAF" w:rsidRDefault="005B5FB1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39BEC9D" w14:textId="59E06F6D" w:rsidR="00212C75" w:rsidRPr="00730FAF" w:rsidRDefault="005B5FB1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483</w:t>
            </w:r>
          </w:p>
        </w:tc>
      </w:tr>
      <w:tr w:rsidR="00212C75" w:rsidRPr="00730FAF" w14:paraId="3015CD20" w14:textId="77777777" w:rsidTr="0093203E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241411A3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-5-Cost of </w:t>
            </w:r>
            <w:proofErr w:type="spellStart"/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is 25% lower than base case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0F552F0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cost = </w:t>
            </w:r>
            <w:r w:rsidR="0001314D" w:rsidRPr="00730FAF">
              <w:rPr>
                <w:rFonts w:ascii="Times New Roman" w:hAnsi="Times New Roman" w:cs="Times New Roman"/>
                <w:sz w:val="20"/>
                <w:szCs w:val="20"/>
              </w:rPr>
              <w:t>42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B87EB" w14:textId="6538E8E0" w:rsidR="00212C75" w:rsidRPr="00730FAF" w:rsidRDefault="002256E0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40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41A2E31" w14:textId="5F92A19B" w:rsidR="00212C75" w:rsidRPr="00730FAF" w:rsidRDefault="002256E0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56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B6AF641" w14:textId="5ADC5AD7" w:rsidR="00212C75" w:rsidRPr="00730FAF" w:rsidRDefault="002256E0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175D72E" w14:textId="6AA1EF89" w:rsidR="00212C75" w:rsidRPr="007144D6" w:rsidRDefault="002256E0" w:rsidP="0093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0CCE90F" w14:textId="2695B2FB" w:rsidR="00212C75" w:rsidRPr="007144D6" w:rsidRDefault="002256E0" w:rsidP="0093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154</w:t>
            </w:r>
          </w:p>
        </w:tc>
      </w:tr>
      <w:tr w:rsidR="00212C75" w:rsidRPr="00730FAF" w14:paraId="79DC7CCD" w14:textId="77777777" w:rsidTr="00730FAF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4F6B14F3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-6-Cost of </w:t>
            </w:r>
            <w:proofErr w:type="spellStart"/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is 50% lower than base cas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A0F7D53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cost = </w:t>
            </w:r>
            <w:r w:rsidR="0001314D" w:rsidRPr="00730FAF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7CB32" w14:textId="20B39DF7" w:rsidR="00212C75" w:rsidRPr="00730FAF" w:rsidRDefault="0093726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8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04B022D" w14:textId="7FBCAF7D" w:rsidR="00212C75" w:rsidRPr="00730FAF" w:rsidRDefault="0093726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5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89F36FC" w14:textId="6ADBF455" w:rsidR="00212C75" w:rsidRPr="00730FAF" w:rsidRDefault="0093726C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F0D5C0F" w14:textId="7D12A451" w:rsidR="00212C75" w:rsidRPr="00730FAF" w:rsidRDefault="0093726C" w:rsidP="0093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E915E54" w14:textId="250E9BD9" w:rsidR="00212C75" w:rsidRPr="00730FAF" w:rsidRDefault="007853AB" w:rsidP="0093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372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477</w:t>
            </w:r>
          </w:p>
        </w:tc>
      </w:tr>
      <w:tr w:rsidR="00212C75" w:rsidRPr="00730FAF" w14:paraId="5F289688" w14:textId="77777777" w:rsidTr="00730FAF">
        <w:trPr>
          <w:jc w:val="center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CBED5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-7-Cost of </w:t>
            </w:r>
            <w:proofErr w:type="spellStart"/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is 75% lower than base cas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1BCAE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 cost = </w:t>
            </w:r>
            <w:r w:rsidR="00B813A9" w:rsidRPr="00730FAF">
              <w:rPr>
                <w:rFonts w:ascii="Times New Roman" w:hAnsi="Times New Roman" w:cs="Times New Roman"/>
                <w:sz w:val="20"/>
                <w:szCs w:val="20"/>
              </w:rPr>
              <w:t>14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04E1B" w14:textId="34E0F7B1" w:rsidR="00212C75" w:rsidRPr="00730FAF" w:rsidRDefault="00520D6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55003">
              <w:rPr>
                <w:rFonts w:ascii="Times New Roman" w:hAnsi="Times New Roman" w:cs="Times New Roman"/>
                <w:sz w:val="20"/>
                <w:szCs w:val="20"/>
              </w:rPr>
              <w:t>598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1350D" w14:textId="7F2552B6" w:rsidR="00212C75" w:rsidRPr="00730FAF" w:rsidRDefault="0045500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947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D2C5C" w14:textId="21226CEB" w:rsidR="00212C75" w:rsidRPr="00730FAF" w:rsidRDefault="0045500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B89FC" w14:textId="595920C1" w:rsidR="00212C75" w:rsidRPr="00730FAF" w:rsidRDefault="0045500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943BD" w14:textId="2C1AD7FC" w:rsidR="00212C75" w:rsidRPr="00730FAF" w:rsidRDefault="00520D6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55003">
              <w:rPr>
                <w:rFonts w:ascii="Times New Roman" w:hAnsi="Times New Roman" w:cs="Times New Roman"/>
                <w:sz w:val="20"/>
                <w:szCs w:val="20"/>
              </w:rPr>
              <w:t>362853</w:t>
            </w:r>
          </w:p>
        </w:tc>
      </w:tr>
      <w:tr w:rsidR="00212C75" w:rsidRPr="00730FAF" w14:paraId="7F88D4E5" w14:textId="77777777" w:rsidTr="00730FAF">
        <w:trPr>
          <w:jc w:val="center"/>
        </w:trPr>
        <w:tc>
          <w:tcPr>
            <w:tcW w:w="116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3CD54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-Discount rate</w:t>
            </w:r>
          </w:p>
        </w:tc>
      </w:tr>
      <w:tr w:rsidR="00212C75" w:rsidRPr="00730FAF" w14:paraId="08A05724" w14:textId="77777777" w:rsidTr="0093203E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C5D09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-1- Higher discount rate </w:t>
            </w:r>
          </w:p>
          <w:p w14:paraId="556A083F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 case discount rate = 3%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B3AE4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count rate = 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F2D26" w14:textId="13EC1748" w:rsidR="00212C75" w:rsidRPr="00730FAF" w:rsidRDefault="003A72B2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986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3C8FE" w14:textId="500AFB86" w:rsidR="00212C75" w:rsidRPr="00730FAF" w:rsidRDefault="003A72B2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786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2AF55" w14:textId="17A48992" w:rsidR="00212C75" w:rsidRPr="00730FAF" w:rsidRDefault="003A72B2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D41D9" w14:textId="380E54C6" w:rsidR="00212C75" w:rsidRPr="00730FAF" w:rsidRDefault="003A72B2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3DFDF" w14:textId="461E190D" w:rsidR="00212C75" w:rsidRPr="00730FAF" w:rsidRDefault="003A72B2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397</w:t>
            </w:r>
          </w:p>
        </w:tc>
      </w:tr>
      <w:tr w:rsidR="00212C75" w:rsidRPr="00730FAF" w14:paraId="14563500" w14:textId="77777777" w:rsidTr="0093203E">
        <w:trPr>
          <w:jc w:val="center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BAD7D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-2- Lower discount rate</w:t>
            </w:r>
          </w:p>
          <w:p w14:paraId="2E7B4ABC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Base case discount rate = 3%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EDC39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Discount rate = 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34CF3" w14:textId="5EB694AE" w:rsidR="00212C75" w:rsidRPr="00730FAF" w:rsidRDefault="00384D4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213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BE2BC" w14:textId="6C47E3C0" w:rsidR="00212C75" w:rsidRPr="00730FAF" w:rsidRDefault="00384D4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87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64C0B" w14:textId="49181BC4" w:rsidR="00212C75" w:rsidRPr="00730FAF" w:rsidRDefault="00384D4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024AE" w14:textId="582D7E85" w:rsidR="00212C75" w:rsidRPr="00730FAF" w:rsidRDefault="00384D4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BE327" w14:textId="30868940" w:rsidR="00212C75" w:rsidRPr="00730FAF" w:rsidRDefault="00384D4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402</w:t>
            </w:r>
          </w:p>
        </w:tc>
      </w:tr>
      <w:tr w:rsidR="006E272F" w:rsidRPr="00730FAF" w14:paraId="784167F2" w14:textId="77777777" w:rsidTr="004B49CE">
        <w:trPr>
          <w:jc w:val="center"/>
        </w:trPr>
        <w:tc>
          <w:tcPr>
            <w:tcW w:w="1161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BEEB5" w14:textId="77777777" w:rsidR="006E272F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272F" w:rsidRPr="00730FAF">
              <w:rPr>
                <w:rFonts w:ascii="Times New Roman" w:hAnsi="Times New Roman" w:cs="Times New Roman"/>
                <w:sz w:val="20"/>
                <w:szCs w:val="20"/>
              </w:rPr>
              <w:t>-Utility</w:t>
            </w:r>
          </w:p>
        </w:tc>
      </w:tr>
      <w:tr w:rsidR="004B49CE" w:rsidRPr="00730FAF" w14:paraId="18FAC771" w14:textId="77777777" w:rsidTr="004B49CE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003DB916" w14:textId="77777777" w:rsidR="004B49CE" w:rsidRPr="00730FAF" w:rsidRDefault="004132EA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49CE" w:rsidRPr="00730FAF">
              <w:rPr>
                <w:rFonts w:ascii="Times New Roman" w:hAnsi="Times New Roman" w:cs="Times New Roman"/>
                <w:sz w:val="20"/>
                <w:szCs w:val="20"/>
              </w:rPr>
              <w:t>-1- Upper limit of utility of PF</w:t>
            </w:r>
          </w:p>
          <w:p w14:paraId="5AF2325E" w14:textId="77777777" w:rsidR="004B49CE" w:rsidRPr="00730FAF" w:rsidRDefault="004B49CE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Base case value= 0.8</w:t>
            </w:r>
            <w:r w:rsidR="0095465B" w:rsidRPr="00730F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88334E4" w14:textId="77777777" w:rsidR="004B49CE" w:rsidRPr="00730FAF" w:rsidRDefault="0095465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Utility value = 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0D089" w14:textId="07FA7ABF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4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A9D236F" w14:textId="3C9497E1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32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9654957" w14:textId="6413B85C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DBB7DA7" w14:textId="14E90A4A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CD02A7D" w14:textId="2FD8FADD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19</w:t>
            </w:r>
          </w:p>
        </w:tc>
      </w:tr>
      <w:tr w:rsidR="004B49CE" w:rsidRPr="00730FAF" w14:paraId="706EE30C" w14:textId="77777777" w:rsidTr="004B49CE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67C1FF35" w14:textId="77777777" w:rsidR="004B49CE" w:rsidRPr="00730FAF" w:rsidRDefault="004132EA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49CE" w:rsidRPr="00730FAF">
              <w:rPr>
                <w:rFonts w:ascii="Times New Roman" w:hAnsi="Times New Roman" w:cs="Times New Roman"/>
                <w:sz w:val="20"/>
                <w:szCs w:val="20"/>
              </w:rPr>
              <w:t>-2- Lower limit of utility of PF</w:t>
            </w:r>
          </w:p>
          <w:p w14:paraId="18688732" w14:textId="77777777" w:rsidR="004B49CE" w:rsidRPr="00730FAF" w:rsidRDefault="004B49CE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Base case value= </w:t>
            </w:r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5465B"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D175510" w14:textId="77777777" w:rsidR="004B49CE" w:rsidRPr="00730FAF" w:rsidRDefault="0095465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Utility value = </w:t>
            </w:r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274718" w14:textId="19C084D0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17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4DF1600" w14:textId="08C15AC6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57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D5BACE8" w14:textId="4BEFEB9F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10525E2" w14:textId="64B9A2EC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D8B34A1" w14:textId="5600CD91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574</w:t>
            </w:r>
          </w:p>
        </w:tc>
      </w:tr>
      <w:tr w:rsidR="004B49CE" w:rsidRPr="00730FAF" w14:paraId="0705C292" w14:textId="77777777" w:rsidTr="004B49CE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6909260A" w14:textId="77777777" w:rsidR="004B49CE" w:rsidRPr="00730FAF" w:rsidRDefault="004132EA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49CE" w:rsidRPr="00730FAF">
              <w:rPr>
                <w:rFonts w:ascii="Times New Roman" w:hAnsi="Times New Roman" w:cs="Times New Roman"/>
                <w:sz w:val="20"/>
                <w:szCs w:val="20"/>
              </w:rPr>
              <w:t>-3- Upper limit of utility of PD (Treated)</w:t>
            </w:r>
          </w:p>
          <w:p w14:paraId="1F053004" w14:textId="77777777" w:rsidR="004B49CE" w:rsidRPr="00730FAF" w:rsidRDefault="004B49CE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Base case value= 0.7</w:t>
            </w:r>
            <w:r w:rsidR="0095465B" w:rsidRPr="00730F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50FCFE3" w14:textId="77777777" w:rsidR="004B49CE" w:rsidRPr="00730FAF" w:rsidRDefault="0095465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Utility value = 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70769" w14:textId="6401A37D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90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4D44015" w14:textId="1FC67819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4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DAB1F8C" w14:textId="24782D29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8E6275C" w14:textId="746AD270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C073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080C4AC" w14:textId="56637F66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0731B">
              <w:rPr>
                <w:rFonts w:ascii="Times New Roman" w:hAnsi="Times New Roman" w:cs="Times New Roman"/>
                <w:sz w:val="20"/>
                <w:szCs w:val="20"/>
              </w:rPr>
              <w:t>06323</w:t>
            </w:r>
          </w:p>
        </w:tc>
      </w:tr>
      <w:tr w:rsidR="004B49CE" w:rsidRPr="00730FAF" w14:paraId="0AFF38D0" w14:textId="77777777" w:rsidTr="004B49CE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0306047A" w14:textId="77777777" w:rsidR="004B49CE" w:rsidRPr="00730FAF" w:rsidRDefault="004132EA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49CE" w:rsidRPr="00730FAF">
              <w:rPr>
                <w:rFonts w:ascii="Times New Roman" w:hAnsi="Times New Roman" w:cs="Times New Roman"/>
                <w:sz w:val="20"/>
                <w:szCs w:val="20"/>
              </w:rPr>
              <w:t>-4- Lower limit of utility of PD (Treated)</w:t>
            </w:r>
          </w:p>
          <w:p w14:paraId="18E680F5" w14:textId="77777777" w:rsidR="004B49CE" w:rsidRPr="00730FAF" w:rsidRDefault="004B49CE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Base case value= </w:t>
            </w:r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 w:rsidR="0095465B"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DEDF92B" w14:textId="77777777" w:rsidR="004B49CE" w:rsidRPr="00730FAF" w:rsidRDefault="0095465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 xml:space="preserve">Utility value = </w:t>
            </w:r>
            <w:r w:rsidRPr="00730FAF">
              <w:rPr>
                <w:rFonts w:ascii="Times New Roman" w:eastAsia="宋体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7CC004" w14:textId="7CE510D0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72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5DF0152" w14:textId="759A1023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82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424C2D" w14:textId="221A90CB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5714CB1" w14:textId="51CF393E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697DCD3" w14:textId="2C5CB68A" w:rsidR="004B49CE" w:rsidRPr="00730FAF" w:rsidRDefault="004638D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  <w:r w:rsidR="005C459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4B49CE" w:rsidRPr="00730FAF" w14:paraId="3B020D58" w14:textId="77777777" w:rsidTr="004B49CE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7C3332D7" w14:textId="77777777" w:rsidR="004B49CE" w:rsidRPr="00730FAF" w:rsidRDefault="004132EA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49CE" w:rsidRPr="00730FAF">
              <w:rPr>
                <w:rFonts w:ascii="Times New Roman" w:hAnsi="Times New Roman" w:cs="Times New Roman"/>
                <w:sz w:val="20"/>
                <w:szCs w:val="20"/>
              </w:rPr>
              <w:t>-5- Upper limit of utility of PD (BSC)</w:t>
            </w:r>
          </w:p>
          <w:p w14:paraId="5332538C" w14:textId="77777777" w:rsidR="004B49CE" w:rsidRPr="00730FAF" w:rsidRDefault="004B49CE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Base case value= 0.</w:t>
            </w:r>
            <w:r w:rsidR="0095465B" w:rsidRPr="00730FA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CBBFBFF" w14:textId="77777777" w:rsidR="004B49CE" w:rsidRPr="00730FAF" w:rsidRDefault="0095465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Utility value = 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BF532E" w14:textId="5FD35103" w:rsidR="004B49CE" w:rsidRPr="00730FAF" w:rsidRDefault="00B123B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C4E93">
              <w:rPr>
                <w:rFonts w:ascii="Times New Roman" w:hAnsi="Times New Roman" w:cs="Times New Roman"/>
                <w:sz w:val="20"/>
                <w:szCs w:val="20"/>
              </w:rPr>
              <w:t>096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0E6FAFA" w14:textId="55BDD85D" w:rsidR="004B49CE" w:rsidRPr="00730FAF" w:rsidRDefault="001C4E9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65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8373EE9" w14:textId="47F67A08" w:rsidR="004B49CE" w:rsidRPr="00730FAF" w:rsidRDefault="001C4E9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A752E50" w14:textId="080007F2" w:rsidR="004B49CE" w:rsidRPr="00730FAF" w:rsidRDefault="001C4E9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C7E7959" w14:textId="77B1AB1B" w:rsidR="004B49CE" w:rsidRPr="00730FAF" w:rsidRDefault="002B6A7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075</w:t>
            </w:r>
          </w:p>
        </w:tc>
      </w:tr>
      <w:tr w:rsidR="004B49CE" w:rsidRPr="00730FAF" w14:paraId="7F189BFA" w14:textId="77777777" w:rsidTr="004B49CE">
        <w:trPr>
          <w:jc w:val="center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6C3C8" w14:textId="77777777" w:rsidR="004B49CE" w:rsidRPr="00730FAF" w:rsidRDefault="004132EA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49CE" w:rsidRPr="00730FAF">
              <w:rPr>
                <w:rFonts w:ascii="Times New Roman" w:hAnsi="Times New Roman" w:cs="Times New Roman"/>
                <w:sz w:val="20"/>
                <w:szCs w:val="20"/>
              </w:rPr>
              <w:t>-6- Lower limit of utility of PD (BSC)</w:t>
            </w:r>
          </w:p>
          <w:p w14:paraId="5C51AF30" w14:textId="77777777" w:rsidR="004B49CE" w:rsidRPr="00730FAF" w:rsidRDefault="004B49CE" w:rsidP="004B4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Base case value= 0.</w:t>
            </w:r>
            <w:r w:rsidR="0095465B" w:rsidRPr="00730FA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AB4FB" w14:textId="77777777" w:rsidR="004B49CE" w:rsidRPr="00730FAF" w:rsidRDefault="0095465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Utility value = 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DD447" w14:textId="64368EBF" w:rsidR="004B49CE" w:rsidRPr="00730FAF" w:rsidRDefault="001C161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C4E93">
              <w:rPr>
                <w:rFonts w:ascii="Times New Roman" w:hAnsi="Times New Roman" w:cs="Times New Roman"/>
                <w:sz w:val="20"/>
                <w:szCs w:val="20"/>
              </w:rPr>
              <w:t>0946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5927E" w14:textId="73646F90" w:rsidR="004B49CE" w:rsidRPr="00730FAF" w:rsidRDefault="001C4E9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667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1B86D" w14:textId="73B64874" w:rsidR="004B49CE" w:rsidRPr="00730FAF" w:rsidRDefault="001C4E9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D0078" w14:textId="45D4DB8E" w:rsidR="004B49CE" w:rsidRPr="00730FAF" w:rsidRDefault="001C4E93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7D163" w14:textId="30A1CCCA" w:rsidR="004B49CE" w:rsidRPr="00730FAF" w:rsidRDefault="001C1618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C4E93">
              <w:rPr>
                <w:rFonts w:ascii="Times New Roman" w:hAnsi="Times New Roman" w:cs="Times New Roman"/>
                <w:sz w:val="20"/>
                <w:szCs w:val="20"/>
              </w:rPr>
              <w:t>12387</w:t>
            </w:r>
          </w:p>
        </w:tc>
      </w:tr>
      <w:tr w:rsidR="00212C75" w:rsidRPr="00730FAF" w14:paraId="129733E6" w14:textId="77777777" w:rsidTr="0093203E">
        <w:trPr>
          <w:jc w:val="center"/>
        </w:trPr>
        <w:tc>
          <w:tcPr>
            <w:tcW w:w="116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4BDEE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-The time horizon</w:t>
            </w:r>
          </w:p>
        </w:tc>
      </w:tr>
      <w:tr w:rsidR="00212C75" w:rsidRPr="00730FAF" w14:paraId="051BAB1D" w14:textId="77777777" w:rsidTr="0093203E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EA957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-1-Time horizon=5</w:t>
            </w:r>
          </w:p>
          <w:p w14:paraId="40A33D95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Base case value=30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E41D6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09E3C" w14:textId="529B2ECB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0488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3486D" w14:textId="50F2EF1D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23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E5557" w14:textId="617BDFE9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CB8FB" w14:textId="67EF6DB3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14EDF" w14:textId="6275F19A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5826</w:t>
            </w:r>
          </w:p>
        </w:tc>
      </w:tr>
      <w:tr w:rsidR="00212C75" w:rsidRPr="00730FAF" w14:paraId="131EF732" w14:textId="77777777" w:rsidTr="00212C75">
        <w:trPr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118032CE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-2-Time horizon=10</w:t>
            </w:r>
          </w:p>
          <w:p w14:paraId="7E29D64F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Base case value=3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60F8DDC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1FFD2" w14:textId="7130C459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14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67FFF64" w14:textId="510624DB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3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7592F2" w14:textId="2E92864D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4930BCE" w14:textId="4D3707A3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838B906" w14:textId="700E6C9F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626</w:t>
            </w:r>
          </w:p>
        </w:tc>
      </w:tr>
      <w:tr w:rsidR="00212C75" w:rsidRPr="00730FAF" w14:paraId="5D9419E7" w14:textId="77777777" w:rsidTr="00212C75">
        <w:trPr>
          <w:jc w:val="center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DEEBD" w14:textId="77777777" w:rsidR="00212C75" w:rsidRPr="00730FAF" w:rsidRDefault="004132EA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2C75" w:rsidRPr="00730FAF">
              <w:rPr>
                <w:rFonts w:ascii="Times New Roman" w:hAnsi="Times New Roman" w:cs="Times New Roman"/>
                <w:sz w:val="20"/>
                <w:szCs w:val="20"/>
              </w:rPr>
              <w:t>-3-Time horizon=20</w:t>
            </w:r>
          </w:p>
          <w:p w14:paraId="19BC9DA2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FAF">
              <w:rPr>
                <w:rFonts w:ascii="Times New Roman" w:hAnsi="Times New Roman" w:cs="Times New Roman"/>
                <w:sz w:val="20"/>
                <w:szCs w:val="20"/>
              </w:rPr>
              <w:t>Base case value=3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80293" w14:textId="77777777" w:rsidR="00212C75" w:rsidRPr="00730FAF" w:rsidRDefault="00212C75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7C07C" w14:textId="4C51CC54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872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00AEB" w14:textId="3A430DAB" w:rsidR="00212C75" w:rsidRPr="00730FAF" w:rsidRDefault="001A529B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71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FCA36" w14:textId="5C9D9543" w:rsidR="00212C75" w:rsidRPr="00730FAF" w:rsidRDefault="003E6EA7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D6896" w14:textId="33F88A5F" w:rsidR="00212C75" w:rsidRPr="00730FAF" w:rsidRDefault="003E6EA7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21CB5" w14:textId="5B54ADC9" w:rsidR="00212C75" w:rsidRPr="00730FAF" w:rsidRDefault="003E6EA7" w:rsidP="00932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057</w:t>
            </w:r>
          </w:p>
        </w:tc>
      </w:tr>
    </w:tbl>
    <w:p w14:paraId="15B29E11" w14:textId="77777777" w:rsidR="006146E8" w:rsidRPr="00730FAF" w:rsidRDefault="006146E8" w:rsidP="006146E8">
      <w:pPr>
        <w:rPr>
          <w:rFonts w:ascii="Times New Roman" w:hAnsi="Times New Roman" w:cs="Times New Roman"/>
          <w:sz w:val="20"/>
          <w:szCs w:val="20"/>
        </w:rPr>
      </w:pPr>
    </w:p>
    <w:p w14:paraId="0066C247" w14:textId="77777777" w:rsidR="006146E8" w:rsidRPr="00730FAF" w:rsidRDefault="004132EA" w:rsidP="006146E8">
      <w:pPr>
        <w:rPr>
          <w:rFonts w:ascii="Times New Roman" w:hAnsi="Times New Roman" w:cs="Times New Roman"/>
          <w:sz w:val="20"/>
          <w:szCs w:val="20"/>
          <w:u w:val="single"/>
        </w:rPr>
      </w:pPr>
      <w:r w:rsidRPr="00730FAF">
        <w:rPr>
          <w:rFonts w:ascii="Times New Roman" w:hAnsi="Times New Roman" w:cs="Times New Roman"/>
          <w:sz w:val="20"/>
          <w:szCs w:val="20"/>
          <w:u w:val="single"/>
        </w:rPr>
        <w:t>1</w:t>
      </w:r>
      <w:r w:rsidR="006146E8" w:rsidRPr="00730FAF">
        <w:rPr>
          <w:rFonts w:ascii="Times New Roman" w:hAnsi="Times New Roman" w:cs="Times New Roman"/>
          <w:sz w:val="20"/>
          <w:szCs w:val="20"/>
          <w:u w:val="single"/>
        </w:rPr>
        <w:t>. Baseline age</w:t>
      </w:r>
    </w:p>
    <w:p w14:paraId="0137D7F1" w14:textId="7FA74014" w:rsidR="006146E8" w:rsidRPr="00D148CC" w:rsidRDefault="00442602" w:rsidP="006146E8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Upper</w:t>
      </w:r>
      <w:r w:rsidR="006146E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lower baseline </w:t>
      </w:r>
      <w:r w:rsidR="006146E8" w:rsidRPr="003C1F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ges</w:t>
      </w:r>
      <w:r w:rsidR="006146E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explored </w:t>
      </w:r>
      <w:r w:rsidR="006146E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="006146E8" w:rsidRPr="003C1F7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the </w:t>
      </w:r>
      <w:r w:rsidR="00652DE3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6146E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1 and </w:t>
      </w:r>
      <w:r w:rsidR="00652DE3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6146E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39029D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6146E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enarios. </w:t>
      </w:r>
      <w:r w:rsidR="00D54BD0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Scenario 1-2 indicated that</w:t>
      </w:r>
      <w:r w:rsidR="00BA6DC4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though</w:t>
      </w:r>
      <w:r w:rsidR="00D54BD0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ower age allowed patients could live with a longer life expectancy and they have more time and opportunity to accrue incremental benefit from disease progression</w:t>
      </w:r>
      <w:r w:rsidR="003C1F7C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, this also bring more medical expenditure for patients. So,</w:t>
      </w:r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ICER for </w:t>
      </w:r>
      <w:proofErr w:type="spellStart"/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lorlatinib</w:t>
      </w:r>
      <w:proofErr w:type="spellEnd"/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s </w:t>
      </w:r>
      <w:proofErr w:type="spellStart"/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crizotinib</w:t>
      </w:r>
      <w:proofErr w:type="spellEnd"/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rapy </w:t>
      </w:r>
      <w:r w:rsidR="003C1F7C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de</w:t>
      </w:r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creased</w:t>
      </w:r>
      <w:r w:rsidR="003C1F7C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lightly</w:t>
      </w:r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$</w:t>
      </w:r>
      <w:r w:rsidR="003C1F7C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405788</w:t>
      </w:r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/QALY</w:t>
      </w:r>
      <w:r w:rsidR="00D54BD0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. Conversely, ris</w:t>
      </w:r>
      <w:r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ing the baseline age to 100 meant less time to accrue</w:t>
      </w:r>
      <w:r w:rsidR="003C1F7C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less cost to spend</w:t>
      </w:r>
      <w:r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ICER for </w:t>
      </w:r>
      <w:proofErr w:type="spellStart"/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lorlatinib</w:t>
      </w:r>
      <w:proofErr w:type="spellEnd"/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s </w:t>
      </w:r>
      <w:proofErr w:type="spellStart"/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crizotinib</w:t>
      </w:r>
      <w:proofErr w:type="spellEnd"/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</w:t>
      </w:r>
      <w:r w:rsidR="003C1F7C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creased to </w:t>
      </w:r>
      <w:r w:rsidR="003C1F7C">
        <w:rPr>
          <w:rFonts w:ascii="Times New Roman" w:hAnsi="Times New Roman" w:cs="Times New Roman"/>
          <w:sz w:val="20"/>
          <w:szCs w:val="20"/>
        </w:rPr>
        <w:t>301235/QALY</w:t>
      </w:r>
      <w:r w:rsidR="00B90018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39029D" w:rsidRPr="003C1F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5663EA3B" w14:textId="77777777" w:rsidR="00AC6D87" w:rsidRPr="00730FAF" w:rsidRDefault="00AC6D87" w:rsidP="006146E8">
      <w:pPr>
        <w:rPr>
          <w:rFonts w:ascii="Times New Roman" w:hAnsi="Times New Roman" w:cs="Times New Roman"/>
          <w:sz w:val="20"/>
          <w:szCs w:val="20"/>
        </w:rPr>
      </w:pPr>
    </w:p>
    <w:p w14:paraId="521DABB1" w14:textId="77777777" w:rsidR="006146E8" w:rsidRPr="00730FAF" w:rsidRDefault="004132EA" w:rsidP="006146E8">
      <w:pPr>
        <w:rPr>
          <w:rFonts w:ascii="Times New Roman" w:hAnsi="Times New Roman" w:cs="Times New Roman"/>
          <w:sz w:val="20"/>
          <w:szCs w:val="20"/>
          <w:u w:val="single"/>
        </w:rPr>
      </w:pPr>
      <w:r w:rsidRPr="00730FAF">
        <w:rPr>
          <w:rFonts w:ascii="Times New Roman" w:hAnsi="Times New Roman" w:cs="Times New Roman"/>
          <w:sz w:val="20"/>
          <w:szCs w:val="20"/>
          <w:u w:val="single"/>
        </w:rPr>
        <w:t>2</w:t>
      </w:r>
      <w:r w:rsidR="006146E8" w:rsidRPr="00730FAF">
        <w:rPr>
          <w:rFonts w:ascii="Times New Roman" w:hAnsi="Times New Roman" w:cs="Times New Roman"/>
          <w:sz w:val="20"/>
          <w:szCs w:val="20"/>
          <w:u w:val="single"/>
        </w:rPr>
        <w:t>. Sex distribution</w:t>
      </w:r>
    </w:p>
    <w:p w14:paraId="575084AF" w14:textId="349935D0" w:rsidR="006146E8" w:rsidRPr="00730FAF" w:rsidRDefault="00B90018" w:rsidP="006146E8">
      <w:pPr>
        <w:rPr>
          <w:rFonts w:ascii="Times New Roman" w:hAnsi="Times New Roman" w:cs="Times New Roman"/>
          <w:sz w:val="20"/>
          <w:szCs w:val="20"/>
        </w:rPr>
      </w:pPr>
      <w:r w:rsidRPr="00730FAF">
        <w:rPr>
          <w:rFonts w:ascii="Times New Roman" w:hAnsi="Times New Roman" w:cs="Times New Roman"/>
          <w:sz w:val="20"/>
          <w:szCs w:val="20"/>
        </w:rPr>
        <w:t>2</w:t>
      </w:r>
      <w:r w:rsidR="006146E8" w:rsidRPr="00730FAF">
        <w:rPr>
          <w:rFonts w:ascii="Times New Roman" w:hAnsi="Times New Roman" w:cs="Times New Roman"/>
          <w:sz w:val="20"/>
          <w:szCs w:val="20"/>
        </w:rPr>
        <w:t xml:space="preserve">-1 </w:t>
      </w:r>
      <w:r w:rsidR="004B70A3" w:rsidRPr="00730FAF">
        <w:rPr>
          <w:rFonts w:ascii="Times New Roman" w:hAnsi="Times New Roman" w:cs="Times New Roman"/>
          <w:sz w:val="20"/>
          <w:szCs w:val="20"/>
        </w:rPr>
        <w:t xml:space="preserve">In the base case, the proportion of female was 56% in </w:t>
      </w:r>
      <w:proofErr w:type="spellStart"/>
      <w:r w:rsidR="004B70A3" w:rsidRPr="00730FAF">
        <w:rPr>
          <w:rFonts w:ascii="Times New Roman" w:hAnsi="Times New Roman" w:cs="Times New Roman"/>
          <w:sz w:val="20"/>
          <w:szCs w:val="20"/>
        </w:rPr>
        <w:t>lorlatinib</w:t>
      </w:r>
      <w:proofErr w:type="spellEnd"/>
      <w:r w:rsidR="004B70A3" w:rsidRPr="00730FAF">
        <w:rPr>
          <w:rFonts w:ascii="Times New Roman" w:hAnsi="Times New Roman" w:cs="Times New Roman"/>
          <w:sz w:val="20"/>
          <w:szCs w:val="20"/>
        </w:rPr>
        <w:t xml:space="preserve"> arm and 62% in </w:t>
      </w:r>
      <w:proofErr w:type="spellStart"/>
      <w:r w:rsidR="004B70A3" w:rsidRPr="00730FAF">
        <w:rPr>
          <w:rFonts w:ascii="Times New Roman" w:hAnsi="Times New Roman" w:cs="Times New Roman"/>
          <w:sz w:val="20"/>
          <w:szCs w:val="20"/>
        </w:rPr>
        <w:t>crizotinib</w:t>
      </w:r>
      <w:proofErr w:type="spellEnd"/>
      <w:r w:rsidR="004B70A3" w:rsidRPr="00730FAF">
        <w:rPr>
          <w:rFonts w:ascii="Times New Roman" w:hAnsi="Times New Roman" w:cs="Times New Roman"/>
          <w:sz w:val="20"/>
          <w:szCs w:val="20"/>
        </w:rPr>
        <w:t xml:space="preserve"> arm. We adjusted the proportion between male and female to explore the impact of sex distribution on outcome, </w:t>
      </w:r>
      <w:r w:rsidR="004B70A3" w:rsidRPr="00730FAF">
        <w:rPr>
          <w:rFonts w:ascii="Times New Roman" w:eastAsia="DengXian" w:hAnsi="Times New Roman" w:cs="Times New Roman"/>
          <w:sz w:val="20"/>
          <w:szCs w:val="20"/>
        </w:rPr>
        <w:t>increasing the</w:t>
      </w:r>
      <w:r w:rsidR="004B70A3" w:rsidRPr="00730FAF">
        <w:rPr>
          <w:rFonts w:ascii="Times New Roman" w:hAnsi="Times New Roman" w:cs="Times New Roman"/>
          <w:sz w:val="20"/>
          <w:szCs w:val="20"/>
        </w:rPr>
        <w:t xml:space="preserve"> proportion </w:t>
      </w:r>
      <w:r w:rsidR="004B70A3" w:rsidRPr="00730FAF">
        <w:rPr>
          <w:rFonts w:ascii="Times New Roman" w:eastAsia="DengXian" w:hAnsi="Times New Roman" w:cs="Times New Roman"/>
          <w:sz w:val="20"/>
          <w:szCs w:val="20"/>
        </w:rPr>
        <w:t xml:space="preserve">of females </w:t>
      </w:r>
      <w:r w:rsidR="004B70A3" w:rsidRPr="00730FAF">
        <w:rPr>
          <w:rFonts w:ascii="Times New Roman" w:hAnsi="Times New Roman" w:cs="Times New Roman"/>
          <w:sz w:val="20"/>
          <w:szCs w:val="20"/>
        </w:rPr>
        <w:t xml:space="preserve">to 100%. This scenario leaded to a </w:t>
      </w:r>
      <w:proofErr w:type="spellStart"/>
      <w:r w:rsidR="00BA6DC4">
        <w:rPr>
          <w:rFonts w:ascii="Times New Roman" w:hAnsi="Times New Roman" w:cs="Times New Roman"/>
          <w:sz w:val="20"/>
          <w:szCs w:val="20"/>
        </w:rPr>
        <w:t>marginly</w:t>
      </w:r>
      <w:proofErr w:type="spellEnd"/>
      <w:r w:rsidR="00BA6DC4">
        <w:rPr>
          <w:rFonts w:ascii="Times New Roman" w:hAnsi="Times New Roman" w:cs="Times New Roman"/>
          <w:sz w:val="20"/>
          <w:szCs w:val="20"/>
        </w:rPr>
        <w:t xml:space="preserve"> </w:t>
      </w:r>
      <w:r w:rsidR="00BA6DC4">
        <w:rPr>
          <w:rFonts w:ascii="Times New Roman" w:hAnsi="Times New Roman" w:cs="Times New Roman" w:hint="eastAsia"/>
          <w:sz w:val="20"/>
          <w:szCs w:val="20"/>
        </w:rPr>
        <w:t>low</w:t>
      </w:r>
      <w:r w:rsidR="00BA6DC4">
        <w:rPr>
          <w:rFonts w:ascii="Times New Roman" w:hAnsi="Times New Roman" w:cs="Times New Roman"/>
          <w:sz w:val="20"/>
          <w:szCs w:val="20"/>
        </w:rPr>
        <w:t>e</w:t>
      </w:r>
      <w:r w:rsidR="004B70A3" w:rsidRPr="00730FAF">
        <w:rPr>
          <w:rFonts w:ascii="Times New Roman" w:hAnsi="Times New Roman" w:cs="Times New Roman"/>
          <w:sz w:val="20"/>
          <w:szCs w:val="20"/>
        </w:rPr>
        <w:t xml:space="preserve">r ICER of </w:t>
      </w:r>
      <w:r w:rsidR="004B70A3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$</w:t>
      </w:r>
      <w:r w:rsidR="00BA6DC4">
        <w:rPr>
          <w:rFonts w:ascii="Times New Roman" w:hAnsi="Times New Roman" w:cs="Times New Roman"/>
          <w:sz w:val="20"/>
          <w:szCs w:val="20"/>
        </w:rPr>
        <w:t>388205</w:t>
      </w:r>
      <w:r w:rsidR="004B70A3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/QALY</w:t>
      </w:r>
      <w:r w:rsidR="004B70A3" w:rsidRPr="00730FAF">
        <w:rPr>
          <w:rFonts w:ascii="Times New Roman" w:hAnsi="Times New Roman" w:cs="Times New Roman"/>
          <w:sz w:val="20"/>
          <w:szCs w:val="20"/>
        </w:rPr>
        <w:t>, c</w:t>
      </w:r>
      <w:r w:rsidR="006146E8" w:rsidRPr="00730FAF">
        <w:rPr>
          <w:rFonts w:ascii="Times New Roman" w:hAnsi="Times New Roman" w:cs="Times New Roman"/>
          <w:sz w:val="20"/>
          <w:szCs w:val="20"/>
        </w:rPr>
        <w:t>ompared to the base case</w:t>
      </w:r>
      <w:r w:rsidR="004B70A3" w:rsidRPr="00730FAF">
        <w:rPr>
          <w:rFonts w:ascii="Times New Roman" w:hAnsi="Times New Roman" w:cs="Times New Roman"/>
          <w:sz w:val="20"/>
          <w:szCs w:val="20"/>
        </w:rPr>
        <w:t>.</w:t>
      </w:r>
      <w:r w:rsidR="006146E8" w:rsidRPr="00730FA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6FF102E" w14:textId="1CB7F9B5" w:rsidR="006146E8" w:rsidRPr="00730FAF" w:rsidRDefault="00B90018" w:rsidP="006146E8">
      <w:pPr>
        <w:rPr>
          <w:rFonts w:ascii="Times New Roman" w:hAnsi="Times New Roman" w:cs="Times New Roman"/>
          <w:sz w:val="20"/>
          <w:szCs w:val="20"/>
        </w:rPr>
      </w:pPr>
      <w:r w:rsidRPr="00730FAF">
        <w:rPr>
          <w:rFonts w:ascii="Times New Roman" w:hAnsi="Times New Roman" w:cs="Times New Roman"/>
          <w:sz w:val="20"/>
          <w:szCs w:val="20"/>
        </w:rPr>
        <w:t>2</w:t>
      </w:r>
      <w:r w:rsidR="006146E8" w:rsidRPr="00730FAF">
        <w:rPr>
          <w:rFonts w:ascii="Times New Roman" w:hAnsi="Times New Roman" w:cs="Times New Roman"/>
          <w:sz w:val="20"/>
          <w:szCs w:val="20"/>
        </w:rPr>
        <w:t xml:space="preserve">-2 When we assumed </w:t>
      </w:r>
      <w:r w:rsidR="006146E8" w:rsidRPr="00730FAF">
        <w:rPr>
          <w:rFonts w:ascii="Times New Roman" w:eastAsia="DengXian" w:hAnsi="Times New Roman" w:cs="Times New Roman"/>
          <w:sz w:val="20"/>
          <w:szCs w:val="20"/>
        </w:rPr>
        <w:t xml:space="preserve">that </w:t>
      </w:r>
      <w:r w:rsidR="006146E8" w:rsidRPr="00730FAF">
        <w:rPr>
          <w:rFonts w:ascii="Times New Roman" w:hAnsi="Times New Roman" w:cs="Times New Roman"/>
          <w:sz w:val="20"/>
          <w:szCs w:val="20"/>
        </w:rPr>
        <w:t xml:space="preserve">100% of patients </w:t>
      </w:r>
      <w:r w:rsidR="006146E8" w:rsidRPr="00730FAF">
        <w:rPr>
          <w:rFonts w:ascii="Times New Roman" w:eastAsia="DengXian" w:hAnsi="Times New Roman" w:cs="Times New Roman"/>
          <w:sz w:val="20"/>
          <w:szCs w:val="20"/>
        </w:rPr>
        <w:t>were</w:t>
      </w:r>
      <w:r w:rsidR="006146E8" w:rsidRPr="00730FAF">
        <w:rPr>
          <w:rFonts w:ascii="Times New Roman" w:hAnsi="Times New Roman" w:cs="Times New Roman"/>
          <w:sz w:val="20"/>
          <w:szCs w:val="20"/>
        </w:rPr>
        <w:t xml:space="preserve"> male, the ICER was</w:t>
      </w:r>
      <w:r w:rsidR="00AC6D87" w:rsidRPr="00730FAF">
        <w:rPr>
          <w:rFonts w:ascii="Times New Roman" w:hAnsi="Times New Roman" w:cs="Times New Roman"/>
          <w:sz w:val="20"/>
          <w:szCs w:val="20"/>
        </w:rPr>
        <w:t xml:space="preserve"> </w:t>
      </w:r>
      <w:r w:rsidR="009D4F3E">
        <w:rPr>
          <w:rFonts w:ascii="Times New Roman" w:hAnsi="Times New Roman" w:cs="Times New Roman"/>
          <w:sz w:val="20"/>
          <w:szCs w:val="20"/>
        </w:rPr>
        <w:t xml:space="preserve">slightly </w:t>
      </w:r>
      <w:r w:rsidR="009D4F3E">
        <w:rPr>
          <w:rFonts w:ascii="Times New Roman" w:hAnsi="Times New Roman" w:cs="Times New Roman" w:hint="eastAsia"/>
          <w:sz w:val="20"/>
          <w:szCs w:val="20"/>
        </w:rPr>
        <w:t>lower</w:t>
      </w:r>
      <w:r w:rsidR="006146E8" w:rsidRPr="00730FAF">
        <w:rPr>
          <w:rFonts w:ascii="Times New Roman" w:hAnsi="Times New Roman" w:cs="Times New Roman"/>
          <w:sz w:val="20"/>
          <w:szCs w:val="20"/>
        </w:rPr>
        <w:t xml:space="preserve"> at $</w:t>
      </w:r>
      <w:r w:rsidR="00AC6D87" w:rsidRPr="00730FAF">
        <w:rPr>
          <w:rFonts w:ascii="Times New Roman" w:hAnsi="Times New Roman" w:cs="Times New Roman"/>
          <w:sz w:val="20"/>
          <w:szCs w:val="20"/>
        </w:rPr>
        <w:t>3</w:t>
      </w:r>
      <w:r w:rsidR="009D4F3E">
        <w:rPr>
          <w:rFonts w:ascii="Times New Roman" w:hAnsi="Times New Roman" w:cs="Times New Roman"/>
          <w:sz w:val="20"/>
          <w:szCs w:val="20"/>
        </w:rPr>
        <w:t>94132</w:t>
      </w:r>
      <w:r w:rsidR="006146E8" w:rsidRPr="00730FAF">
        <w:rPr>
          <w:rFonts w:ascii="Times New Roman" w:hAnsi="Times New Roman" w:cs="Times New Roman"/>
          <w:sz w:val="20"/>
          <w:szCs w:val="20"/>
        </w:rPr>
        <w:t xml:space="preserve">/QALY </w:t>
      </w:r>
      <w:r w:rsidR="006146E8" w:rsidRPr="00730FAF">
        <w:rPr>
          <w:rFonts w:ascii="Times New Roman" w:eastAsia="DengXian" w:hAnsi="Times New Roman" w:cs="Times New Roman"/>
          <w:sz w:val="20"/>
          <w:szCs w:val="20"/>
        </w:rPr>
        <w:t>than in</w:t>
      </w:r>
      <w:r w:rsidR="006146E8" w:rsidRPr="00730FAF">
        <w:rPr>
          <w:rFonts w:ascii="Times New Roman" w:hAnsi="Times New Roman" w:cs="Times New Roman"/>
          <w:sz w:val="20"/>
          <w:szCs w:val="20"/>
        </w:rPr>
        <w:t xml:space="preserve"> the base case. </w:t>
      </w:r>
    </w:p>
    <w:p w14:paraId="421C900C" w14:textId="77777777" w:rsidR="00AC6D87" w:rsidRPr="00730FAF" w:rsidRDefault="00AC6D87" w:rsidP="006146E8">
      <w:pPr>
        <w:rPr>
          <w:rFonts w:ascii="Times New Roman" w:hAnsi="Times New Roman" w:cs="Times New Roman"/>
          <w:sz w:val="20"/>
          <w:szCs w:val="20"/>
        </w:rPr>
      </w:pPr>
    </w:p>
    <w:p w14:paraId="5CCF064E" w14:textId="77777777" w:rsidR="006146E8" w:rsidRPr="00730FAF" w:rsidRDefault="004132EA" w:rsidP="006146E8">
      <w:pPr>
        <w:rPr>
          <w:rFonts w:ascii="Times New Roman" w:hAnsi="Times New Roman" w:cs="Times New Roman"/>
          <w:sz w:val="20"/>
          <w:szCs w:val="20"/>
          <w:u w:val="single"/>
        </w:rPr>
      </w:pPr>
      <w:r w:rsidRPr="00730FAF">
        <w:rPr>
          <w:rFonts w:ascii="Times New Roman" w:hAnsi="Times New Roman" w:cs="Times New Roman"/>
          <w:sz w:val="20"/>
          <w:szCs w:val="20"/>
          <w:u w:val="single"/>
        </w:rPr>
        <w:lastRenderedPageBreak/>
        <w:t>3</w:t>
      </w:r>
      <w:r w:rsidR="006146E8" w:rsidRPr="00730FAF">
        <w:rPr>
          <w:rFonts w:ascii="Times New Roman" w:hAnsi="Times New Roman" w:cs="Times New Roman"/>
          <w:sz w:val="20"/>
          <w:szCs w:val="20"/>
          <w:u w:val="single"/>
        </w:rPr>
        <w:t>. Costs</w:t>
      </w:r>
    </w:p>
    <w:p w14:paraId="0D31D866" w14:textId="2F89C2BC" w:rsidR="006146E8" w:rsidRPr="00730FAF" w:rsidRDefault="006146E8" w:rsidP="006146E8">
      <w:pPr>
        <w:rPr>
          <w:rFonts w:ascii="Times New Roman" w:hAnsi="Times New Roman" w:cs="Times New Roman"/>
          <w:sz w:val="20"/>
          <w:szCs w:val="20"/>
        </w:rPr>
      </w:pPr>
      <w:r w:rsidRPr="00730FAF">
        <w:rPr>
          <w:rFonts w:ascii="Times New Roman" w:hAnsi="Times New Roman" w:cs="Times New Roman"/>
          <w:sz w:val="20"/>
          <w:szCs w:val="20"/>
        </w:rPr>
        <w:t>We varied the c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sts of </w:t>
      </w:r>
      <w:proofErr w:type="spellStart"/>
      <w:r w:rsidR="00AC6D87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lorlatinib</w:t>
      </w:r>
      <w:proofErr w:type="spellEnd"/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="00AC6D87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crizotinib</w:t>
      </w:r>
      <w:proofErr w:type="spellEnd"/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rapy </w:t>
      </w:r>
      <w:r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>from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C6D87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1 to </w:t>
      </w:r>
      <w:r w:rsidR="00AC6D87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-7. As expected</w:t>
      </w:r>
      <w:r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>,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higher ($</w:t>
      </w:r>
      <w:r w:rsidR="00AC6D87" w:rsidRPr="00730FAF">
        <w:rPr>
          <w:rFonts w:ascii="Times New Roman" w:hAnsi="Times New Roman" w:cs="Times New Roman"/>
          <w:sz w:val="20"/>
          <w:szCs w:val="20"/>
        </w:rPr>
        <w:t>680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) or lower ($</w:t>
      </w:r>
      <w:r w:rsidR="00AC6D87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435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spellStart"/>
      <w:r w:rsidR="00AC6D87" w:rsidRPr="00730FAF">
        <w:rPr>
          <w:rFonts w:ascii="Times New Roman" w:hAnsi="Times New Roman" w:cs="Times New Roman"/>
          <w:sz w:val="20"/>
          <w:szCs w:val="20"/>
        </w:rPr>
        <w:t>lorlatinib</w:t>
      </w:r>
      <w:proofErr w:type="spellEnd"/>
      <w:r w:rsidR="00AC6D87" w:rsidRPr="00730FAF">
        <w:rPr>
          <w:rFonts w:ascii="Times New Roman" w:hAnsi="Times New Roman" w:cs="Times New Roman"/>
          <w:sz w:val="20"/>
          <w:szCs w:val="20"/>
        </w:rPr>
        <w:t xml:space="preserve"> drug</w:t>
      </w:r>
      <w:r w:rsidRPr="00730FAF">
        <w:rPr>
          <w:rFonts w:ascii="Times New Roman" w:hAnsi="Times New Roman" w:cs="Times New Roman"/>
          <w:sz w:val="20"/>
          <w:szCs w:val="20"/>
        </w:rPr>
        <w:t xml:space="preserve"> cost led to</w:t>
      </w:r>
      <w:r w:rsidRPr="00730FAF">
        <w:rPr>
          <w:rFonts w:ascii="Times New Roman" w:eastAsia="DengXian" w:hAnsi="Times New Roman" w:cs="Times New Roman"/>
          <w:sz w:val="20"/>
          <w:szCs w:val="20"/>
        </w:rPr>
        <w:t xml:space="preserve"> a</w:t>
      </w:r>
      <w:r w:rsidRPr="00730FAF">
        <w:rPr>
          <w:rFonts w:ascii="Times New Roman" w:hAnsi="Times New Roman" w:cs="Times New Roman"/>
          <w:sz w:val="20"/>
          <w:szCs w:val="20"/>
        </w:rPr>
        <w:t xml:space="preserve"> higher or lower ICER for </w:t>
      </w:r>
      <w:proofErr w:type="spellStart"/>
      <w:r w:rsidR="00AC6D87" w:rsidRPr="00730FAF">
        <w:rPr>
          <w:rFonts w:ascii="Times New Roman" w:hAnsi="Times New Roman" w:cs="Times New Roman"/>
          <w:sz w:val="20"/>
          <w:szCs w:val="20"/>
        </w:rPr>
        <w:t>lorlatinib</w:t>
      </w:r>
      <w:proofErr w:type="spellEnd"/>
      <w:r w:rsidRPr="00730FAF">
        <w:rPr>
          <w:rFonts w:ascii="Times New Roman" w:hAnsi="Times New Roman" w:cs="Times New Roman"/>
          <w:sz w:val="20"/>
          <w:szCs w:val="20"/>
        </w:rPr>
        <w:t xml:space="preserve"> vs </w:t>
      </w:r>
      <w:proofErr w:type="spellStart"/>
      <w:r w:rsidR="00AC6D87" w:rsidRPr="00730FAF">
        <w:rPr>
          <w:rFonts w:ascii="Times New Roman" w:hAnsi="Times New Roman" w:cs="Times New Roman"/>
          <w:sz w:val="20"/>
          <w:szCs w:val="20"/>
        </w:rPr>
        <w:t>crizotinib</w:t>
      </w:r>
      <w:proofErr w:type="spellEnd"/>
      <w:r w:rsidRPr="00730FAF">
        <w:rPr>
          <w:rFonts w:ascii="Times New Roman" w:hAnsi="Times New Roman" w:cs="Times New Roman"/>
          <w:sz w:val="20"/>
          <w:szCs w:val="20"/>
        </w:rPr>
        <w:t xml:space="preserve"> </w:t>
      </w:r>
      <w:r w:rsidR="00AC6D87" w:rsidRPr="00730FAF">
        <w:rPr>
          <w:rFonts w:ascii="Times New Roman" w:hAnsi="Times New Roman" w:cs="Times New Roman"/>
          <w:sz w:val="20"/>
          <w:szCs w:val="20"/>
        </w:rPr>
        <w:t>treatment</w:t>
      </w:r>
      <w:r w:rsidRPr="00730FAF">
        <w:rPr>
          <w:rFonts w:ascii="Times New Roman" w:hAnsi="Times New Roman" w:cs="Times New Roman"/>
          <w:sz w:val="20"/>
          <w:szCs w:val="20"/>
        </w:rPr>
        <w:t xml:space="preserve"> 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of $</w:t>
      </w:r>
      <w:r w:rsidR="00AC6D87" w:rsidRPr="00730FAF">
        <w:rPr>
          <w:rFonts w:ascii="Times New Roman" w:hAnsi="Times New Roman" w:cs="Times New Roman"/>
          <w:sz w:val="20"/>
          <w:szCs w:val="20"/>
        </w:rPr>
        <w:t>5</w:t>
      </w:r>
      <w:r w:rsidR="008E04DF">
        <w:rPr>
          <w:rFonts w:ascii="Times New Roman" w:hAnsi="Times New Roman" w:cs="Times New Roman"/>
          <w:sz w:val="20"/>
          <w:szCs w:val="20"/>
        </w:rPr>
        <w:t>28224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/QALY or $</w:t>
      </w:r>
      <w:r w:rsidR="008E04DF">
        <w:rPr>
          <w:rFonts w:ascii="Times New Roman" w:hAnsi="Times New Roman" w:cs="Times New Roman"/>
          <w:sz w:val="20"/>
          <w:szCs w:val="20"/>
        </w:rPr>
        <w:t>205120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/QALY.</w:t>
      </w:r>
      <w:r w:rsidRPr="00730FAF">
        <w:rPr>
          <w:rFonts w:ascii="Times New Roman" w:hAnsi="Times New Roman" w:cs="Times New Roman"/>
          <w:sz w:val="20"/>
          <w:szCs w:val="20"/>
        </w:rPr>
        <w:t xml:space="preserve"> When the cost of </w:t>
      </w:r>
      <w:proofErr w:type="spellStart"/>
      <w:r w:rsidR="00AC6D87" w:rsidRPr="00730FAF">
        <w:rPr>
          <w:rFonts w:ascii="Times New Roman" w:hAnsi="Times New Roman" w:cs="Times New Roman"/>
          <w:sz w:val="20"/>
          <w:szCs w:val="20"/>
        </w:rPr>
        <w:t>lorlatinib</w:t>
      </w:r>
      <w:proofErr w:type="spellEnd"/>
      <w:r w:rsidRPr="00730FAF">
        <w:rPr>
          <w:rFonts w:ascii="Times New Roman" w:hAnsi="Times New Roman" w:cs="Times New Roman"/>
          <w:sz w:val="20"/>
          <w:szCs w:val="20"/>
        </w:rPr>
        <w:t xml:space="preserve"> was de</w:t>
      </w:r>
      <w:r w:rsidR="00AC6D87" w:rsidRPr="00730FAF">
        <w:rPr>
          <w:rFonts w:ascii="Times New Roman" w:hAnsi="Times New Roman" w:cs="Times New Roman"/>
          <w:sz w:val="20"/>
          <w:szCs w:val="20"/>
        </w:rPr>
        <w:t>duc</w:t>
      </w:r>
      <w:r w:rsidRPr="00730FAF">
        <w:rPr>
          <w:rFonts w:ascii="Times New Roman" w:hAnsi="Times New Roman" w:cs="Times New Roman"/>
          <w:sz w:val="20"/>
          <w:szCs w:val="20"/>
        </w:rPr>
        <w:t>ed to 25%, 50%, and 75% of the original price</w:t>
      </w:r>
      <w:r w:rsidRPr="00730FAF">
        <w:rPr>
          <w:rFonts w:ascii="Times New Roman" w:eastAsia="DengXian" w:hAnsi="Times New Roman" w:cs="Times New Roman"/>
          <w:sz w:val="20"/>
          <w:szCs w:val="20"/>
        </w:rPr>
        <w:t>,</w:t>
      </w:r>
      <w:r w:rsidRPr="00730FAF">
        <w:rPr>
          <w:rFonts w:ascii="Times New Roman" w:hAnsi="Times New Roman" w:cs="Times New Roman"/>
          <w:sz w:val="20"/>
          <w:szCs w:val="20"/>
        </w:rPr>
        <w:t xml:space="preserve"> the ICER for </w:t>
      </w:r>
      <w:proofErr w:type="spellStart"/>
      <w:r w:rsidR="00AC6D87" w:rsidRPr="00730FAF">
        <w:rPr>
          <w:rFonts w:ascii="Times New Roman" w:hAnsi="Times New Roman" w:cs="Times New Roman"/>
          <w:sz w:val="20"/>
          <w:szCs w:val="20"/>
        </w:rPr>
        <w:t>lorlatinib</w:t>
      </w:r>
      <w:proofErr w:type="spellEnd"/>
      <w:r w:rsidRPr="00730FAF">
        <w:rPr>
          <w:rFonts w:ascii="Times New Roman" w:hAnsi="Times New Roman" w:cs="Times New Roman"/>
          <w:sz w:val="20"/>
          <w:szCs w:val="20"/>
        </w:rPr>
        <w:t xml:space="preserve"> vs </w:t>
      </w:r>
      <w:proofErr w:type="spellStart"/>
      <w:r w:rsidR="00AC6D87" w:rsidRPr="00730FAF">
        <w:rPr>
          <w:rFonts w:ascii="Times New Roman" w:hAnsi="Times New Roman" w:cs="Times New Roman"/>
          <w:sz w:val="20"/>
          <w:szCs w:val="20"/>
        </w:rPr>
        <w:t>crizotinib</w:t>
      </w:r>
      <w:proofErr w:type="spellEnd"/>
      <w:r w:rsidRPr="00730FAF">
        <w:rPr>
          <w:rFonts w:ascii="Times New Roman" w:hAnsi="Times New Roman" w:cs="Times New Roman"/>
          <w:sz w:val="20"/>
          <w:szCs w:val="20"/>
        </w:rPr>
        <w:t xml:space="preserve"> therapy </w:t>
      </w:r>
      <w:r w:rsidRPr="00730FAF">
        <w:rPr>
          <w:rFonts w:ascii="Times New Roman" w:eastAsia="DengXian" w:hAnsi="Times New Roman" w:cs="Times New Roman"/>
          <w:sz w:val="20"/>
          <w:szCs w:val="20"/>
        </w:rPr>
        <w:t>fell</w:t>
      </w:r>
      <w:r w:rsidRPr="00730FAF">
        <w:rPr>
          <w:rFonts w:ascii="Times New Roman" w:hAnsi="Times New Roman" w:cs="Times New Roman"/>
          <w:sz w:val="20"/>
          <w:szCs w:val="20"/>
        </w:rPr>
        <w:t xml:space="preserve"> to </w:t>
      </w:r>
      <w:bookmarkStart w:id="0" w:name="OLE_LINK5"/>
      <w:bookmarkStart w:id="1" w:name="OLE_LINK6"/>
      <w:r w:rsidRPr="00730FAF">
        <w:rPr>
          <w:rFonts w:ascii="Times New Roman" w:hAnsi="Times New Roman" w:cs="Times New Roman"/>
          <w:sz w:val="20"/>
          <w:szCs w:val="20"/>
        </w:rPr>
        <w:t>$</w:t>
      </w:r>
      <w:r w:rsidR="008E04DF">
        <w:rPr>
          <w:rFonts w:ascii="Times New Roman" w:hAnsi="Times New Roman" w:cs="Times New Roman"/>
          <w:sz w:val="20"/>
          <w:szCs w:val="20"/>
        </w:rPr>
        <w:t>161154</w:t>
      </w:r>
      <w:r w:rsidRPr="00730FAF">
        <w:rPr>
          <w:rFonts w:ascii="Times New Roman" w:hAnsi="Times New Roman" w:cs="Times New Roman"/>
          <w:sz w:val="20"/>
          <w:szCs w:val="20"/>
        </w:rPr>
        <w:t>/QALY</w:t>
      </w:r>
      <w:bookmarkEnd w:id="0"/>
      <w:bookmarkEnd w:id="1"/>
      <w:r w:rsidRPr="00730FAF">
        <w:rPr>
          <w:rFonts w:ascii="Times New Roman" w:hAnsi="Times New Roman" w:cs="Times New Roman"/>
          <w:sz w:val="20"/>
          <w:szCs w:val="20"/>
        </w:rPr>
        <w:t>, $</w:t>
      </w:r>
      <w:r w:rsidR="00275650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E04DF">
        <w:rPr>
          <w:rFonts w:ascii="Times New Roman" w:hAnsi="Times New Roman" w:cs="Times New Roman"/>
          <w:color w:val="000000" w:themeColor="text1"/>
          <w:sz w:val="20"/>
          <w:szCs w:val="20"/>
        </w:rPr>
        <w:t>97477</w:t>
      </w:r>
      <w:r w:rsidRPr="00730FAF">
        <w:rPr>
          <w:rFonts w:ascii="Times New Roman" w:hAnsi="Times New Roman" w:cs="Times New Roman"/>
          <w:sz w:val="20"/>
          <w:szCs w:val="20"/>
        </w:rPr>
        <w:t>/QALY, and -$</w:t>
      </w:r>
      <w:r w:rsidR="008E04DF">
        <w:rPr>
          <w:rFonts w:ascii="Times New Roman" w:hAnsi="Times New Roman" w:cs="Times New Roman"/>
          <w:sz w:val="20"/>
          <w:szCs w:val="20"/>
        </w:rPr>
        <w:t>362853</w:t>
      </w:r>
      <w:r w:rsidRPr="00730FAF">
        <w:rPr>
          <w:rFonts w:ascii="Times New Roman" w:hAnsi="Times New Roman" w:cs="Times New Roman"/>
          <w:sz w:val="20"/>
          <w:szCs w:val="20"/>
        </w:rPr>
        <w:t>/QALY, respectively.</w:t>
      </w:r>
    </w:p>
    <w:p w14:paraId="4C477069" w14:textId="77777777" w:rsidR="006146E8" w:rsidRPr="00730FAF" w:rsidRDefault="006146E8" w:rsidP="006146E8">
      <w:pPr>
        <w:rPr>
          <w:rFonts w:ascii="Times New Roman" w:hAnsi="Times New Roman" w:cs="Times New Roman"/>
          <w:sz w:val="20"/>
          <w:szCs w:val="20"/>
        </w:rPr>
      </w:pPr>
    </w:p>
    <w:p w14:paraId="6BB03E30" w14:textId="77777777" w:rsidR="006146E8" w:rsidRPr="00730FAF" w:rsidRDefault="004132EA" w:rsidP="006146E8">
      <w:pPr>
        <w:rPr>
          <w:rFonts w:ascii="Times New Roman" w:hAnsi="Times New Roman" w:cs="Times New Roman"/>
          <w:sz w:val="20"/>
          <w:szCs w:val="20"/>
          <w:u w:val="single"/>
        </w:rPr>
      </w:pPr>
      <w:r w:rsidRPr="00730FAF">
        <w:rPr>
          <w:rFonts w:ascii="Times New Roman" w:hAnsi="Times New Roman" w:cs="Times New Roman"/>
          <w:sz w:val="20"/>
          <w:szCs w:val="20"/>
          <w:u w:val="single"/>
        </w:rPr>
        <w:t>4</w:t>
      </w:r>
      <w:r w:rsidR="006146E8" w:rsidRPr="00730FAF">
        <w:rPr>
          <w:rFonts w:ascii="Times New Roman" w:hAnsi="Times New Roman" w:cs="Times New Roman"/>
          <w:sz w:val="20"/>
          <w:szCs w:val="20"/>
          <w:u w:val="single"/>
        </w:rPr>
        <w:t>. Discount rate</w:t>
      </w:r>
    </w:p>
    <w:p w14:paraId="634EB3AB" w14:textId="6B2B6B53" w:rsidR="006146E8" w:rsidRPr="00730FAF" w:rsidRDefault="00275650" w:rsidP="006146E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In order to explore how</w:t>
      </w:r>
      <w:r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scount </w:t>
      </w:r>
      <w:proofErr w:type="gramStart"/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rate</w:t>
      </w:r>
      <w:r w:rsidR="00006EA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proofErr w:type="gramEnd"/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ffect the outcome of the model,</w:t>
      </w:r>
      <w:r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="006146E8"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a 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higher discount rate (5%) and no discount rate (0%) were used.</w:t>
      </w:r>
      <w:r w:rsidR="006146E8"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The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4-1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enario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owed high discount rate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caused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higher ICER of $</w:t>
      </w:r>
      <w:r w:rsidR="00006EA2">
        <w:rPr>
          <w:rFonts w:ascii="Times New Roman" w:hAnsi="Times New Roman" w:cs="Times New Roman"/>
          <w:sz w:val="20"/>
          <w:szCs w:val="20"/>
        </w:rPr>
        <w:t>427397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/QALY</w:t>
      </w:r>
      <w:r w:rsidR="006146E8"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>;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a 0% 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scount rate 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scenario</w:t>
      </w:r>
      <w:r w:rsidR="006146E8"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>,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146E8"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a 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lower ICER of $</w:t>
      </w:r>
      <w:r w:rsidR="00006EA2">
        <w:rPr>
          <w:rFonts w:ascii="Times New Roman" w:hAnsi="Times New Roman" w:cs="Times New Roman"/>
          <w:sz w:val="20"/>
          <w:szCs w:val="20"/>
        </w:rPr>
        <w:t>346402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QALY for </w:t>
      </w:r>
      <w:proofErr w:type="spellStart"/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lorlatinib</w:t>
      </w:r>
      <w:proofErr w:type="spellEnd"/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s </w:t>
      </w:r>
      <w:proofErr w:type="spellStart"/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crizotinib</w:t>
      </w:r>
      <w:proofErr w:type="spellEnd"/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rapy </w:t>
      </w:r>
      <w:r w:rsidR="006146E8"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>compared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the base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case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D4F8741" w14:textId="77777777" w:rsidR="006146E8" w:rsidRPr="00730FAF" w:rsidRDefault="006146E8" w:rsidP="006146E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04A42D" w14:textId="77777777" w:rsidR="006146E8" w:rsidRPr="00730FAF" w:rsidRDefault="004132EA" w:rsidP="006146E8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730FAF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5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. 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Utility</w:t>
      </w:r>
    </w:p>
    <w:p w14:paraId="001B2AD8" w14:textId="23724EFD" w:rsidR="006146E8" w:rsidRPr="00730FAF" w:rsidRDefault="006146E8" w:rsidP="006146E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higher </w:t>
      </w:r>
      <w:r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>baseline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7262A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utility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assumed in this scenario to test the influence of this assumption on the model outcome. The results of </w:t>
      </w:r>
      <w:r w:rsidR="00E75D67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-1</w:t>
      </w:r>
      <w:r w:rsidR="005720F1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, 5-3, and 5-5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owed that the higher baseline </w:t>
      </w:r>
      <w:r w:rsidR="00E75D67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utility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>brings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</w:t>
      </w:r>
      <w:r w:rsidR="00E75D67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higher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ALY of </w:t>
      </w:r>
      <w:r w:rsidR="00E75D67"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>2 treatments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ith a </w:t>
      </w:r>
      <w:r w:rsidR="007D4DD3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low</w:t>
      </w:r>
      <w:r w:rsidR="00E75D67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r 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ICER of $</w:t>
      </w:r>
      <w:r w:rsidR="00006EA2">
        <w:rPr>
          <w:rFonts w:ascii="Times New Roman" w:hAnsi="Times New Roman" w:cs="Times New Roman"/>
          <w:sz w:val="20"/>
          <w:szCs w:val="20"/>
        </w:rPr>
        <w:t>391019</w:t>
      </w:r>
      <w:r w:rsidRPr="00730FAF">
        <w:rPr>
          <w:rFonts w:ascii="Times New Roman" w:hAnsi="Times New Roman" w:cs="Times New Roman"/>
          <w:sz w:val="20"/>
          <w:szCs w:val="20"/>
        </w:rPr>
        <w:t>/QALY</w:t>
      </w:r>
      <w:r w:rsidR="00FA302E" w:rsidRPr="00730FAF">
        <w:rPr>
          <w:rFonts w:ascii="Times New Roman" w:hAnsi="Times New Roman" w:cs="Times New Roman"/>
          <w:sz w:val="20"/>
          <w:szCs w:val="20"/>
        </w:rPr>
        <w:t xml:space="preserve">, </w:t>
      </w:r>
      <w:r w:rsidR="007D4DD3" w:rsidRPr="00730FAF">
        <w:rPr>
          <w:rFonts w:ascii="Times New Roman" w:hAnsi="Times New Roman" w:cs="Times New Roman"/>
          <w:sz w:val="20"/>
          <w:szCs w:val="20"/>
        </w:rPr>
        <w:t>$</w:t>
      </w:r>
      <w:r w:rsidR="00006EA2">
        <w:rPr>
          <w:rFonts w:ascii="Times New Roman" w:hAnsi="Times New Roman" w:cs="Times New Roman"/>
          <w:sz w:val="20"/>
          <w:szCs w:val="20"/>
        </w:rPr>
        <w:t>406323</w:t>
      </w:r>
      <w:r w:rsidR="007D4DD3" w:rsidRPr="00730FAF">
        <w:rPr>
          <w:rFonts w:ascii="Times New Roman" w:hAnsi="Times New Roman" w:cs="Times New Roman"/>
          <w:sz w:val="20"/>
          <w:szCs w:val="20"/>
        </w:rPr>
        <w:t>/QALY, and $</w:t>
      </w:r>
      <w:r w:rsidR="00006EA2">
        <w:rPr>
          <w:rFonts w:ascii="Times New Roman" w:hAnsi="Times New Roman" w:cs="Times New Roman"/>
          <w:sz w:val="20"/>
          <w:szCs w:val="20"/>
        </w:rPr>
        <w:t>407075</w:t>
      </w:r>
      <w:r w:rsidR="007D4DD3" w:rsidRPr="00730FAF">
        <w:rPr>
          <w:rFonts w:ascii="Times New Roman" w:hAnsi="Times New Roman" w:cs="Times New Roman"/>
          <w:sz w:val="20"/>
          <w:szCs w:val="20"/>
        </w:rPr>
        <w:t>/QALY</w:t>
      </w:r>
      <w:r w:rsidRPr="00730FAF">
        <w:rPr>
          <w:rFonts w:ascii="Times New Roman" w:hAnsi="Times New Roman" w:cs="Times New Roman"/>
          <w:sz w:val="20"/>
          <w:szCs w:val="20"/>
        </w:rPr>
        <w:t xml:space="preserve"> 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bookmarkStart w:id="2" w:name="OLE_LINK3"/>
      <w:bookmarkStart w:id="3" w:name="OLE_LINK4"/>
      <w:proofErr w:type="spellStart"/>
      <w:r w:rsidR="00E75D67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lorlatinib</w:t>
      </w:r>
      <w:proofErr w:type="spellEnd"/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s </w:t>
      </w:r>
      <w:proofErr w:type="spellStart"/>
      <w:r w:rsidR="00E75D67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crizotinib</w:t>
      </w:r>
      <w:proofErr w:type="spellEnd"/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rapy</w:t>
      </w:r>
      <w:bookmarkEnd w:id="2"/>
      <w:bookmarkEnd w:id="3"/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>compared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the base case.</w:t>
      </w:r>
    </w:p>
    <w:p w14:paraId="2D474170" w14:textId="577B0590" w:rsidR="006146E8" w:rsidRPr="00730FAF" w:rsidRDefault="006146E8" w:rsidP="006146E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n assuming a lower </w:t>
      </w:r>
      <w:r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baseline </w:t>
      </w:r>
      <w:r w:rsidR="007D4DD3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utility for progression free, progression disease with second-line therapy treated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7D4DD3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progression disease with</w:t>
      </w:r>
      <w:r w:rsidR="005D3C4E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st support care for CNS,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ICER of </w:t>
      </w:r>
      <w:proofErr w:type="spellStart"/>
      <w:r w:rsidR="007D4DD3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lorlatinib</w:t>
      </w:r>
      <w:proofErr w:type="spellEnd"/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s </w:t>
      </w:r>
      <w:proofErr w:type="spellStart"/>
      <w:r w:rsidR="007D4DD3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crizotinib</w:t>
      </w:r>
      <w:proofErr w:type="spellEnd"/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rapy </w:t>
      </w:r>
      <w:r w:rsidR="007D4DD3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increas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ed to $</w:t>
      </w:r>
      <w:r w:rsidR="005D3C4E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006EA2">
        <w:rPr>
          <w:rFonts w:ascii="Times New Roman" w:hAnsi="Times New Roman" w:cs="Times New Roman"/>
          <w:color w:val="000000" w:themeColor="text1"/>
          <w:sz w:val="20"/>
          <w:szCs w:val="20"/>
        </w:rPr>
        <w:t>40574</w:t>
      </w:r>
      <w:r w:rsidRPr="00730FAF">
        <w:rPr>
          <w:rFonts w:ascii="Times New Roman" w:hAnsi="Times New Roman" w:cs="Times New Roman"/>
          <w:sz w:val="20"/>
          <w:szCs w:val="20"/>
        </w:rPr>
        <w:t>/QALY</w:t>
      </w:r>
      <w:r w:rsidR="005D3C4E" w:rsidRPr="00730FAF">
        <w:rPr>
          <w:rFonts w:ascii="Times New Roman" w:hAnsi="Times New Roman" w:cs="Times New Roman"/>
          <w:sz w:val="20"/>
          <w:szCs w:val="20"/>
        </w:rPr>
        <w:t xml:space="preserve">, </w:t>
      </w:r>
      <w:r w:rsidR="005D3C4E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$</w:t>
      </w:r>
      <w:r w:rsidR="00006EA2">
        <w:rPr>
          <w:rFonts w:ascii="Times New Roman" w:hAnsi="Times New Roman" w:cs="Times New Roman"/>
          <w:color w:val="000000" w:themeColor="text1"/>
          <w:sz w:val="20"/>
          <w:szCs w:val="20"/>
        </w:rPr>
        <w:t>412147</w:t>
      </w:r>
      <w:r w:rsidR="005D3C4E" w:rsidRPr="00730FAF">
        <w:rPr>
          <w:rFonts w:ascii="Times New Roman" w:hAnsi="Times New Roman" w:cs="Times New Roman"/>
          <w:sz w:val="20"/>
          <w:szCs w:val="20"/>
        </w:rPr>
        <w:t xml:space="preserve">/QALY, and </w:t>
      </w:r>
      <w:r w:rsidR="005D3C4E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$</w:t>
      </w:r>
      <w:r w:rsidR="00006EA2">
        <w:rPr>
          <w:rFonts w:ascii="Times New Roman" w:hAnsi="Times New Roman" w:cs="Times New Roman"/>
          <w:color w:val="000000" w:themeColor="text1"/>
          <w:sz w:val="20"/>
          <w:szCs w:val="20"/>
        </w:rPr>
        <w:t>412387</w:t>
      </w:r>
      <w:r w:rsidR="005D3C4E" w:rsidRPr="00730FAF">
        <w:rPr>
          <w:rFonts w:ascii="Times New Roman" w:hAnsi="Times New Roman" w:cs="Times New Roman"/>
          <w:sz w:val="20"/>
          <w:szCs w:val="20"/>
        </w:rPr>
        <w:t>/QALY,</w:t>
      </w:r>
      <w:r w:rsidR="00006EA2">
        <w:rPr>
          <w:rFonts w:ascii="Times New Roman" w:hAnsi="Times New Roman" w:cs="Times New Roman"/>
          <w:sz w:val="20"/>
          <w:szCs w:val="20"/>
        </w:rPr>
        <w:t xml:space="preserve"> </w:t>
      </w:r>
      <w:r w:rsidR="005D3C4E" w:rsidRPr="00730FAF">
        <w:rPr>
          <w:rFonts w:ascii="Times New Roman" w:hAnsi="Times New Roman" w:cs="Times New Roman"/>
          <w:sz w:val="20"/>
          <w:szCs w:val="20"/>
        </w:rPr>
        <w:t>respectively,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ed with</w:t>
      </w:r>
      <w:r w:rsidRPr="00730FAF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the baseline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se</w:t>
      </w:r>
      <w:r w:rsidRPr="00730FAF">
        <w:rPr>
          <w:rFonts w:ascii="Times New Roman" w:hAnsi="Times New Roman" w:cs="Times New Roman"/>
          <w:sz w:val="20"/>
          <w:szCs w:val="20"/>
        </w:rPr>
        <w:t>.</w:t>
      </w:r>
    </w:p>
    <w:p w14:paraId="21A63C88" w14:textId="77777777" w:rsidR="006146E8" w:rsidRPr="00730FAF" w:rsidRDefault="006146E8" w:rsidP="006146E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6D0347" w14:textId="77777777" w:rsidR="006146E8" w:rsidRPr="00730FAF" w:rsidRDefault="004132EA" w:rsidP="006146E8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730FAF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6</w:t>
      </w:r>
      <w:r w:rsidR="006146E8" w:rsidRPr="00730FAF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. Time horizon</w:t>
      </w:r>
    </w:p>
    <w:p w14:paraId="4E23746A" w14:textId="6D85CA7B" w:rsidR="00212C75" w:rsidRPr="00730FAF" w:rsidRDefault="006146E8" w:rsidP="006146E8">
      <w:pPr>
        <w:rPr>
          <w:rFonts w:ascii="Times New Roman" w:hAnsi="Times New Roman" w:cs="Times New Roman"/>
          <w:sz w:val="20"/>
          <w:szCs w:val="20"/>
        </w:rPr>
      </w:pP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 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chang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d the time horizon in 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1 to 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. The ICER ranged from $</w:t>
      </w:r>
      <w:r w:rsidR="00C80D32" w:rsidRPr="00730FAF">
        <w:rPr>
          <w:rFonts w:ascii="Times New Roman" w:hAnsi="Times New Roman" w:cs="Times New Roman"/>
          <w:sz w:val="20"/>
          <w:szCs w:val="20"/>
        </w:rPr>
        <w:t>4</w:t>
      </w:r>
      <w:r w:rsidR="00531042">
        <w:rPr>
          <w:rFonts w:ascii="Times New Roman" w:hAnsi="Times New Roman" w:cs="Times New Roman"/>
          <w:sz w:val="20"/>
          <w:szCs w:val="20"/>
        </w:rPr>
        <w:t>27057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QALY for 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0 years to $</w:t>
      </w:r>
      <w:r w:rsidR="00531042">
        <w:rPr>
          <w:rFonts w:ascii="Times New Roman" w:hAnsi="Times New Roman" w:cs="Times New Roman"/>
          <w:sz w:val="20"/>
          <w:szCs w:val="20"/>
        </w:rPr>
        <w:t>775826</w:t>
      </w:r>
      <w:r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/QALY for 5 years.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en </w:t>
      </w:r>
      <w:r w:rsidR="000A1B4F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patients obtained more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ment time, </w:t>
      </w:r>
      <w:r w:rsidR="000A1B4F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>more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nce </w:t>
      </w:r>
      <w:r w:rsidR="00C80D32" w:rsidRPr="00730FAF">
        <w:rPr>
          <w:rFonts w:ascii="Times New Roman" w:hAnsi="Times New Roman" w:cs="Times New Roman"/>
          <w:sz w:val="20"/>
          <w:szCs w:val="20"/>
        </w:rPr>
        <w:t>to accrue incremental benefit from disease progression</w:t>
      </w:r>
      <w:r w:rsidR="00C80D32" w:rsidRPr="00730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the ICER becomes smaller.</w:t>
      </w:r>
    </w:p>
    <w:p w14:paraId="4135D423" w14:textId="77777777" w:rsidR="00C80D32" w:rsidRPr="00730FAF" w:rsidRDefault="00C80D32" w:rsidP="006146E8">
      <w:pPr>
        <w:rPr>
          <w:rFonts w:ascii="Times New Roman" w:hAnsi="Times New Roman" w:cs="Times New Roman"/>
          <w:sz w:val="20"/>
          <w:szCs w:val="20"/>
        </w:rPr>
      </w:pPr>
    </w:p>
    <w:p w14:paraId="4918088C" w14:textId="77777777" w:rsidR="002B505E" w:rsidRPr="00730FAF" w:rsidRDefault="002B505E" w:rsidP="002B505E">
      <w:pPr>
        <w:pStyle w:val="EndNoteBibliography"/>
        <w:framePr w:hSpace="0" w:wrap="auto" w:hAnchor="text" w:xAlign="left" w:yAlign="inline"/>
        <w:ind w:left="720" w:hanging="720"/>
        <w:rPr>
          <w:rFonts w:ascii="Times New Roman" w:hAnsi="Times New Roman" w:cs="Times New Roman"/>
          <w:szCs w:val="20"/>
        </w:rPr>
      </w:pPr>
      <w:r w:rsidRPr="00730FAF">
        <w:rPr>
          <w:rFonts w:ascii="Times New Roman" w:hAnsi="Times New Roman" w:cs="Times New Roman"/>
          <w:szCs w:val="20"/>
        </w:rPr>
        <w:t>References:</w:t>
      </w:r>
    </w:p>
    <w:p w14:paraId="3A0CC7CA" w14:textId="77777777" w:rsidR="002B505E" w:rsidRPr="00730FAF" w:rsidRDefault="002B505E" w:rsidP="002B505E">
      <w:pPr>
        <w:pStyle w:val="EndNoteBibliography"/>
        <w:framePr w:hSpace="0" w:wrap="auto" w:hAnchor="text" w:xAlign="left" w:yAlign="inline"/>
        <w:ind w:left="720" w:hanging="720"/>
        <w:rPr>
          <w:rFonts w:ascii="Times New Roman" w:hAnsi="Times New Roman" w:cs="Times New Roman"/>
          <w:noProof/>
          <w:szCs w:val="20"/>
        </w:rPr>
      </w:pPr>
      <w:r w:rsidRPr="00730FAF">
        <w:rPr>
          <w:rFonts w:ascii="Times New Roman" w:hAnsi="Times New Roman" w:cs="Times New Roman"/>
          <w:szCs w:val="20"/>
        </w:rPr>
        <w:fldChar w:fldCharType="begin"/>
      </w:r>
      <w:r w:rsidRPr="00730FAF">
        <w:rPr>
          <w:rFonts w:ascii="Times New Roman" w:hAnsi="Times New Roman" w:cs="Times New Roman"/>
          <w:szCs w:val="20"/>
        </w:rPr>
        <w:instrText xml:space="preserve"> ADDIN EN.REFLIST </w:instrText>
      </w:r>
      <w:r w:rsidRPr="00730FAF">
        <w:rPr>
          <w:rFonts w:ascii="Times New Roman" w:hAnsi="Times New Roman" w:cs="Times New Roman"/>
          <w:szCs w:val="20"/>
        </w:rPr>
        <w:fldChar w:fldCharType="separate"/>
      </w:r>
      <w:r w:rsidRPr="00730FAF">
        <w:rPr>
          <w:rFonts w:ascii="Times New Roman" w:hAnsi="Times New Roman" w:cs="Times New Roman"/>
          <w:noProof/>
          <w:szCs w:val="20"/>
        </w:rPr>
        <w:t>1.</w:t>
      </w:r>
      <w:r w:rsidRPr="00730FAF">
        <w:rPr>
          <w:rFonts w:ascii="Times New Roman" w:hAnsi="Times New Roman" w:cs="Times New Roman"/>
          <w:noProof/>
          <w:szCs w:val="20"/>
        </w:rPr>
        <w:tab/>
        <w:t xml:space="preserve">First DataBank Inc. Analy$ource Online: the online resource for drug pricing and deal information. 2020. </w:t>
      </w:r>
      <w:hyperlink r:id="rId4" w:history="1">
        <w:r w:rsidRPr="00730FAF">
          <w:rPr>
            <w:rStyle w:val="a6"/>
            <w:rFonts w:ascii="Times New Roman" w:hAnsi="Times New Roman" w:cs="Times New Roman"/>
            <w:noProof/>
            <w:szCs w:val="20"/>
          </w:rPr>
          <w:t>https://www.analysource.com</w:t>
        </w:r>
      </w:hyperlink>
      <w:r w:rsidRPr="00730FAF">
        <w:rPr>
          <w:rFonts w:ascii="Times New Roman" w:hAnsi="Times New Roman" w:cs="Times New Roman"/>
          <w:noProof/>
          <w:szCs w:val="20"/>
        </w:rPr>
        <w:t>.</w:t>
      </w:r>
    </w:p>
    <w:p w14:paraId="17595D90" w14:textId="77777777" w:rsidR="002B505E" w:rsidRPr="00730FAF" w:rsidRDefault="002B505E" w:rsidP="002B505E">
      <w:pPr>
        <w:pStyle w:val="EndNoteBibliography"/>
        <w:framePr w:hSpace="0" w:wrap="auto" w:hAnchor="text" w:xAlign="left" w:yAlign="inline"/>
        <w:ind w:left="720" w:hanging="720"/>
        <w:rPr>
          <w:rFonts w:ascii="Times New Roman" w:hAnsi="Times New Roman" w:cs="Times New Roman"/>
          <w:noProof/>
          <w:szCs w:val="20"/>
        </w:rPr>
      </w:pPr>
      <w:r w:rsidRPr="00730FAF">
        <w:rPr>
          <w:rFonts w:ascii="Times New Roman" w:hAnsi="Times New Roman" w:cs="Times New Roman"/>
          <w:noProof/>
          <w:szCs w:val="20"/>
        </w:rPr>
        <w:t>2.</w:t>
      </w:r>
      <w:r w:rsidRPr="00730FAF">
        <w:rPr>
          <w:rFonts w:ascii="Times New Roman" w:hAnsi="Times New Roman" w:cs="Times New Roman"/>
          <w:noProof/>
          <w:szCs w:val="20"/>
        </w:rPr>
        <w:tab/>
        <w:t xml:space="preserve">Curtiss FR, Lettrich P, Fairman KA. What is the price benchmark to replace average wholesale price (AWP)? </w:t>
      </w:r>
      <w:r w:rsidRPr="00730FAF">
        <w:rPr>
          <w:rFonts w:ascii="Times New Roman" w:hAnsi="Times New Roman" w:cs="Times New Roman"/>
          <w:i/>
          <w:noProof/>
          <w:szCs w:val="20"/>
        </w:rPr>
        <w:t xml:space="preserve">Journal of managed care pharmacy : JMCP. </w:t>
      </w:r>
      <w:r w:rsidRPr="00730FAF">
        <w:rPr>
          <w:rFonts w:ascii="Times New Roman" w:hAnsi="Times New Roman" w:cs="Times New Roman"/>
          <w:noProof/>
          <w:szCs w:val="20"/>
        </w:rPr>
        <w:t>2010;16(7):492-501.</w:t>
      </w:r>
    </w:p>
    <w:p w14:paraId="5A67143C" w14:textId="77777777" w:rsidR="002B505E" w:rsidRPr="00730FAF" w:rsidRDefault="002B505E" w:rsidP="002B505E">
      <w:pPr>
        <w:pStyle w:val="EndNoteBibliography"/>
        <w:framePr w:hSpace="0" w:wrap="auto" w:hAnchor="text" w:xAlign="left" w:yAlign="inline"/>
        <w:ind w:left="720" w:hanging="720"/>
        <w:rPr>
          <w:rFonts w:ascii="Times New Roman" w:hAnsi="Times New Roman" w:cs="Times New Roman"/>
          <w:noProof/>
          <w:szCs w:val="20"/>
        </w:rPr>
      </w:pPr>
      <w:r w:rsidRPr="00730FAF">
        <w:rPr>
          <w:rFonts w:ascii="Times New Roman" w:hAnsi="Times New Roman" w:cs="Times New Roman"/>
          <w:noProof/>
          <w:szCs w:val="20"/>
        </w:rPr>
        <w:t>3.</w:t>
      </w:r>
      <w:r w:rsidRPr="00730FAF">
        <w:rPr>
          <w:rFonts w:ascii="Times New Roman" w:hAnsi="Times New Roman" w:cs="Times New Roman"/>
          <w:noProof/>
          <w:szCs w:val="20"/>
        </w:rPr>
        <w:tab/>
        <w:t xml:space="preserve">Sidhu G, Tripp J. Fenofibrate. In: </w:t>
      </w:r>
      <w:r w:rsidRPr="00730FAF">
        <w:rPr>
          <w:rFonts w:ascii="Times New Roman" w:hAnsi="Times New Roman" w:cs="Times New Roman"/>
          <w:i/>
          <w:noProof/>
          <w:szCs w:val="20"/>
        </w:rPr>
        <w:t>StatPearls.</w:t>
      </w:r>
      <w:r w:rsidRPr="00730FAF">
        <w:rPr>
          <w:rFonts w:ascii="Times New Roman" w:hAnsi="Times New Roman" w:cs="Times New Roman"/>
          <w:noProof/>
          <w:szCs w:val="20"/>
        </w:rPr>
        <w:t xml:space="preserve"> Treasure Island (FL)2020.</w:t>
      </w:r>
    </w:p>
    <w:p w14:paraId="3F80211B" w14:textId="77777777" w:rsidR="002B505E" w:rsidRPr="00730FAF" w:rsidRDefault="002B505E" w:rsidP="002B505E">
      <w:pPr>
        <w:pStyle w:val="EndNoteBibliography"/>
        <w:framePr w:hSpace="0" w:wrap="auto" w:hAnchor="text" w:xAlign="left" w:yAlign="inline"/>
        <w:ind w:left="720" w:hanging="720"/>
        <w:rPr>
          <w:rFonts w:ascii="Times New Roman" w:hAnsi="Times New Roman" w:cs="Times New Roman"/>
          <w:noProof/>
          <w:szCs w:val="20"/>
        </w:rPr>
      </w:pPr>
      <w:r w:rsidRPr="00730FAF">
        <w:rPr>
          <w:rFonts w:ascii="Times New Roman" w:hAnsi="Times New Roman" w:cs="Times New Roman"/>
          <w:noProof/>
          <w:szCs w:val="20"/>
        </w:rPr>
        <w:t>4.</w:t>
      </w:r>
      <w:r w:rsidRPr="00730FAF">
        <w:rPr>
          <w:rFonts w:ascii="Times New Roman" w:hAnsi="Times New Roman" w:cs="Times New Roman"/>
          <w:noProof/>
          <w:szCs w:val="20"/>
        </w:rPr>
        <w:tab/>
        <w:t xml:space="preserve">Yuan G, Al-Shali KZ, Hegele RA. Hypertriglyceridemia: its etiology, effects and treatment. </w:t>
      </w:r>
      <w:r w:rsidRPr="00730FAF">
        <w:rPr>
          <w:rFonts w:ascii="Times New Roman" w:hAnsi="Times New Roman" w:cs="Times New Roman"/>
          <w:i/>
          <w:noProof/>
          <w:szCs w:val="20"/>
        </w:rPr>
        <w:t xml:space="preserve">CMAJ. </w:t>
      </w:r>
      <w:r w:rsidRPr="00730FAF">
        <w:rPr>
          <w:rFonts w:ascii="Times New Roman" w:hAnsi="Times New Roman" w:cs="Times New Roman"/>
          <w:noProof/>
          <w:szCs w:val="20"/>
        </w:rPr>
        <w:t>2007;176(8):1113-1120.</w:t>
      </w:r>
    </w:p>
    <w:p w14:paraId="3182E472" w14:textId="77777777" w:rsidR="002B505E" w:rsidRPr="00730FAF" w:rsidRDefault="002B505E" w:rsidP="002B505E">
      <w:pPr>
        <w:pStyle w:val="EndNoteBibliography"/>
        <w:framePr w:hSpace="0" w:wrap="auto" w:hAnchor="text" w:xAlign="left" w:yAlign="inline"/>
        <w:ind w:left="720" w:hanging="720"/>
        <w:rPr>
          <w:rFonts w:ascii="Times New Roman" w:hAnsi="Times New Roman" w:cs="Times New Roman"/>
          <w:noProof/>
          <w:szCs w:val="20"/>
        </w:rPr>
      </w:pPr>
      <w:r w:rsidRPr="00730FAF">
        <w:rPr>
          <w:rFonts w:ascii="Times New Roman" w:hAnsi="Times New Roman" w:cs="Times New Roman"/>
          <w:noProof/>
          <w:szCs w:val="20"/>
        </w:rPr>
        <w:t>5.</w:t>
      </w:r>
      <w:r w:rsidRPr="00730FAF">
        <w:rPr>
          <w:rFonts w:ascii="Times New Roman" w:hAnsi="Times New Roman" w:cs="Times New Roman"/>
          <w:noProof/>
          <w:szCs w:val="20"/>
        </w:rPr>
        <w:tab/>
        <w:t xml:space="preserve">Duong H, Bajaj T. Lovastatin. In: </w:t>
      </w:r>
      <w:r w:rsidRPr="00730FAF">
        <w:rPr>
          <w:rFonts w:ascii="Times New Roman" w:hAnsi="Times New Roman" w:cs="Times New Roman"/>
          <w:i/>
          <w:noProof/>
          <w:szCs w:val="20"/>
        </w:rPr>
        <w:t>StatPearls.</w:t>
      </w:r>
      <w:r w:rsidRPr="00730FAF">
        <w:rPr>
          <w:rFonts w:ascii="Times New Roman" w:hAnsi="Times New Roman" w:cs="Times New Roman"/>
          <w:noProof/>
          <w:szCs w:val="20"/>
        </w:rPr>
        <w:t xml:space="preserve"> Treasure Island (FL)2020.</w:t>
      </w:r>
    </w:p>
    <w:p w14:paraId="0582C8E0" w14:textId="77777777" w:rsidR="002B505E" w:rsidRPr="00730FAF" w:rsidRDefault="002B505E" w:rsidP="002B505E">
      <w:pPr>
        <w:pStyle w:val="EndNoteBibliography"/>
        <w:framePr w:hSpace="0" w:wrap="auto" w:hAnchor="text" w:xAlign="left" w:yAlign="inline"/>
        <w:ind w:left="720" w:hanging="720"/>
        <w:rPr>
          <w:rFonts w:ascii="Times New Roman" w:hAnsi="Times New Roman" w:cs="Times New Roman"/>
          <w:noProof/>
          <w:szCs w:val="20"/>
        </w:rPr>
      </w:pPr>
      <w:r w:rsidRPr="00730FAF">
        <w:rPr>
          <w:rFonts w:ascii="Times New Roman" w:hAnsi="Times New Roman" w:cs="Times New Roman"/>
          <w:noProof/>
          <w:szCs w:val="20"/>
        </w:rPr>
        <w:t>6.</w:t>
      </w:r>
      <w:r w:rsidRPr="00730FAF">
        <w:rPr>
          <w:rFonts w:ascii="Times New Roman" w:hAnsi="Times New Roman" w:cs="Times New Roman"/>
          <w:noProof/>
          <w:szCs w:val="20"/>
        </w:rPr>
        <w:tab/>
        <w:t xml:space="preserve">Benner JS, Smith TW, Klingman D, et al. Cost-effectiveness of rosuvastatin compared with other statins from a managed care perspective. </w:t>
      </w:r>
      <w:r w:rsidRPr="00730FAF">
        <w:rPr>
          <w:rFonts w:ascii="Times New Roman" w:hAnsi="Times New Roman" w:cs="Times New Roman"/>
          <w:i/>
          <w:noProof/>
          <w:szCs w:val="20"/>
        </w:rPr>
        <w:t xml:space="preserve">Value in health : the journal of the International Society for Pharmacoeconomics and Outcomes Research. </w:t>
      </w:r>
      <w:r w:rsidRPr="00730FAF">
        <w:rPr>
          <w:rFonts w:ascii="Times New Roman" w:hAnsi="Times New Roman" w:cs="Times New Roman"/>
          <w:noProof/>
          <w:szCs w:val="20"/>
        </w:rPr>
        <w:t>2005;8(6):618-628.</w:t>
      </w:r>
    </w:p>
    <w:p w14:paraId="0560FC97" w14:textId="77777777" w:rsidR="001A023C" w:rsidRPr="00730FAF" w:rsidRDefault="002B505E" w:rsidP="006146E8">
      <w:pPr>
        <w:rPr>
          <w:rFonts w:ascii="Times New Roman" w:hAnsi="Times New Roman" w:cs="Times New Roman"/>
          <w:sz w:val="20"/>
          <w:szCs w:val="20"/>
        </w:rPr>
      </w:pPr>
      <w:r w:rsidRPr="00730FAF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4C6DDB5" w14:textId="77777777" w:rsidR="002B505E" w:rsidRPr="00730FAF" w:rsidRDefault="002B505E">
      <w:pPr>
        <w:rPr>
          <w:rFonts w:ascii="Times New Roman" w:hAnsi="Times New Roman" w:cs="Times New Roman"/>
          <w:sz w:val="20"/>
          <w:szCs w:val="20"/>
        </w:rPr>
      </w:pPr>
    </w:p>
    <w:sectPr w:rsidR="002B505E" w:rsidRPr="00730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x0zpz7xztehev5zpv0awr5fd9f5veft9t&quot;&gt;My EndNote Library&lt;record-ids&gt;&lt;item&gt;833&lt;/item&gt;&lt;item&gt;835&lt;/item&gt;&lt;item&gt;837&lt;/item&gt;&lt;item&gt;838&lt;/item&gt;&lt;item&gt;839&lt;/item&gt;&lt;item&gt;840&lt;/item&gt;&lt;/record-ids&gt;&lt;/item&gt;&lt;/Libraries&gt;"/>
  </w:docVars>
  <w:rsids>
    <w:rsidRoot w:val="00212C75"/>
    <w:rsid w:val="00006EA2"/>
    <w:rsid w:val="0001314D"/>
    <w:rsid w:val="000462AF"/>
    <w:rsid w:val="000A1B4F"/>
    <w:rsid w:val="000C091D"/>
    <w:rsid w:val="000F1654"/>
    <w:rsid w:val="0014162A"/>
    <w:rsid w:val="00176E34"/>
    <w:rsid w:val="001A023C"/>
    <w:rsid w:val="001A529B"/>
    <w:rsid w:val="001A5870"/>
    <w:rsid w:val="001B26DE"/>
    <w:rsid w:val="001C1618"/>
    <w:rsid w:val="001C4E93"/>
    <w:rsid w:val="00212C75"/>
    <w:rsid w:val="002256E0"/>
    <w:rsid w:val="00275650"/>
    <w:rsid w:val="00283DCE"/>
    <w:rsid w:val="002B505E"/>
    <w:rsid w:val="002B6A7A"/>
    <w:rsid w:val="002B762A"/>
    <w:rsid w:val="002F7A25"/>
    <w:rsid w:val="0030492A"/>
    <w:rsid w:val="00356396"/>
    <w:rsid w:val="00370EE8"/>
    <w:rsid w:val="00384D48"/>
    <w:rsid w:val="0038750F"/>
    <w:rsid w:val="0039029D"/>
    <w:rsid w:val="003A72B2"/>
    <w:rsid w:val="003C1F7C"/>
    <w:rsid w:val="003E6EA7"/>
    <w:rsid w:val="004132EA"/>
    <w:rsid w:val="00442602"/>
    <w:rsid w:val="00455003"/>
    <w:rsid w:val="004638D8"/>
    <w:rsid w:val="004879FC"/>
    <w:rsid w:val="004B49CE"/>
    <w:rsid w:val="004B70A3"/>
    <w:rsid w:val="004E10DE"/>
    <w:rsid w:val="004E1BE3"/>
    <w:rsid w:val="004E53FD"/>
    <w:rsid w:val="00520D6B"/>
    <w:rsid w:val="00531042"/>
    <w:rsid w:val="00560A57"/>
    <w:rsid w:val="005720F1"/>
    <w:rsid w:val="005B5FB1"/>
    <w:rsid w:val="005C459B"/>
    <w:rsid w:val="005D3C4E"/>
    <w:rsid w:val="006105F5"/>
    <w:rsid w:val="006146E8"/>
    <w:rsid w:val="006264F1"/>
    <w:rsid w:val="0063179A"/>
    <w:rsid w:val="00652DE3"/>
    <w:rsid w:val="00670510"/>
    <w:rsid w:val="006D302A"/>
    <w:rsid w:val="006D3F9E"/>
    <w:rsid w:val="006E272F"/>
    <w:rsid w:val="006F2CAE"/>
    <w:rsid w:val="006F45FC"/>
    <w:rsid w:val="006F7070"/>
    <w:rsid w:val="007144D6"/>
    <w:rsid w:val="00721A7C"/>
    <w:rsid w:val="00730FAF"/>
    <w:rsid w:val="00745642"/>
    <w:rsid w:val="007707F6"/>
    <w:rsid w:val="007853AB"/>
    <w:rsid w:val="0079665F"/>
    <w:rsid w:val="007B10CA"/>
    <w:rsid w:val="007D4DD3"/>
    <w:rsid w:val="007D518D"/>
    <w:rsid w:val="007E1464"/>
    <w:rsid w:val="007F201E"/>
    <w:rsid w:val="0084599C"/>
    <w:rsid w:val="0087262A"/>
    <w:rsid w:val="008D70F9"/>
    <w:rsid w:val="008E04DF"/>
    <w:rsid w:val="00927963"/>
    <w:rsid w:val="0093203E"/>
    <w:rsid w:val="0093726C"/>
    <w:rsid w:val="009450CB"/>
    <w:rsid w:val="0095465B"/>
    <w:rsid w:val="009D4F3E"/>
    <w:rsid w:val="00A34248"/>
    <w:rsid w:val="00AC6D87"/>
    <w:rsid w:val="00B123B5"/>
    <w:rsid w:val="00B26611"/>
    <w:rsid w:val="00B5139B"/>
    <w:rsid w:val="00B719F5"/>
    <w:rsid w:val="00B813A9"/>
    <w:rsid w:val="00B90018"/>
    <w:rsid w:val="00BA6DC4"/>
    <w:rsid w:val="00BA6E25"/>
    <w:rsid w:val="00C0731B"/>
    <w:rsid w:val="00C24E65"/>
    <w:rsid w:val="00C80D32"/>
    <w:rsid w:val="00CA6193"/>
    <w:rsid w:val="00CE18EC"/>
    <w:rsid w:val="00D1051F"/>
    <w:rsid w:val="00D148CC"/>
    <w:rsid w:val="00D54BD0"/>
    <w:rsid w:val="00DB66F3"/>
    <w:rsid w:val="00DD5886"/>
    <w:rsid w:val="00E43614"/>
    <w:rsid w:val="00E539CF"/>
    <w:rsid w:val="00E670CA"/>
    <w:rsid w:val="00E75D67"/>
    <w:rsid w:val="00EC1CB1"/>
    <w:rsid w:val="00EF5BB6"/>
    <w:rsid w:val="00F9707E"/>
    <w:rsid w:val="00FA3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3F683"/>
  <w15:chartTrackingRefBased/>
  <w15:docId w15:val="{FD1539B1-A5BF-4E43-B815-DB13F2D8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C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670CA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670CA"/>
    <w:rPr>
      <w:rFonts w:ascii="宋体" w:eastAsia="宋体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B719F5"/>
    <w:pPr>
      <w:framePr w:hSpace="180" w:wrap="around" w:hAnchor="margin" w:xAlign="center" w:y="739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B719F5"/>
    <w:rPr>
      <w:rFonts w:ascii="DengXian" w:eastAsia="DengXian" w:hAnsi="DengXian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6E272F"/>
    <w:pPr>
      <w:framePr w:wrap="auto" w:vAnchor="text" w:hAnchor="margin" w:y="456"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6E272F"/>
    <w:rPr>
      <w:rFonts w:ascii="DengXian" w:eastAsia="DengXian" w:hAnsi="DengXian"/>
      <w:sz w:val="20"/>
    </w:rPr>
  </w:style>
  <w:style w:type="character" w:styleId="a6">
    <w:name w:val="Hyperlink"/>
    <w:basedOn w:val="a0"/>
    <w:uiPriority w:val="99"/>
    <w:unhideWhenUsed/>
    <w:rsid w:val="006E272F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6E27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nalysource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4</Pages>
  <Words>1226</Words>
  <Characters>6991</Characters>
  <Application>Microsoft Office Word</Application>
  <DocSecurity>0</DocSecurity>
  <Lines>58</Lines>
  <Paragraphs>16</Paragraphs>
  <ScaleCrop>false</ScaleCrop>
  <Company/>
  <LinksUpToDate>false</LinksUpToDate>
  <CharactersWithSpaces>8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0722043@qq.com</dc:creator>
  <cp:keywords/>
  <dc:description/>
  <cp:lastModifiedBy>280722043@qq.com</cp:lastModifiedBy>
  <cp:revision>46</cp:revision>
  <dcterms:created xsi:type="dcterms:W3CDTF">2021-01-06T03:12:00Z</dcterms:created>
  <dcterms:modified xsi:type="dcterms:W3CDTF">2021-02-02T01:29:00Z</dcterms:modified>
</cp:coreProperties>
</file>